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page" w:horzAnchor="margin" w:tblpXSpec="center" w:tblpY="1621"/>
        <w:tblW w:w="15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388"/>
        <w:gridCol w:w="389"/>
        <w:gridCol w:w="379"/>
        <w:gridCol w:w="389"/>
        <w:gridCol w:w="389"/>
        <w:gridCol w:w="388"/>
        <w:gridCol w:w="389"/>
        <w:gridCol w:w="389"/>
        <w:gridCol w:w="389"/>
        <w:gridCol w:w="389"/>
        <w:gridCol w:w="389"/>
        <w:gridCol w:w="388"/>
        <w:gridCol w:w="389"/>
        <w:gridCol w:w="389"/>
        <w:gridCol w:w="389"/>
        <w:gridCol w:w="389"/>
        <w:gridCol w:w="389"/>
        <w:gridCol w:w="388"/>
        <w:gridCol w:w="389"/>
        <w:gridCol w:w="389"/>
        <w:gridCol w:w="460"/>
        <w:gridCol w:w="389"/>
        <w:gridCol w:w="388"/>
        <w:gridCol w:w="389"/>
        <w:gridCol w:w="389"/>
        <w:gridCol w:w="389"/>
        <w:gridCol w:w="389"/>
        <w:gridCol w:w="389"/>
        <w:gridCol w:w="388"/>
        <w:gridCol w:w="389"/>
        <w:gridCol w:w="389"/>
        <w:gridCol w:w="389"/>
        <w:gridCol w:w="389"/>
        <w:gridCol w:w="956"/>
      </w:tblGrid>
      <w:tr w:rsidR="00372E4F" w:rsidRPr="00021404" w14:paraId="12A0B325" w14:textId="77777777" w:rsidTr="00BD58D1">
        <w:tc>
          <w:tcPr>
            <w:tcW w:w="15229" w:type="dxa"/>
            <w:gridSpan w:val="35"/>
            <w:tcBorders>
              <w:bottom w:val="single" w:sz="4" w:space="0" w:color="auto"/>
            </w:tcBorders>
          </w:tcPr>
          <w:p w14:paraId="0ECE124C" w14:textId="589251C0" w:rsidR="00372E4F" w:rsidRPr="009D1C0C" w:rsidRDefault="00372E4F" w:rsidP="002B6E9A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9D1C0C">
              <w:rPr>
                <w:rFonts w:cs="Times New Roman"/>
                <w:b/>
                <w:szCs w:val="24"/>
                <w:lang w:val="en-GB"/>
              </w:rPr>
              <w:t xml:space="preserve">Table </w:t>
            </w:r>
            <w:r w:rsidR="00256ABE">
              <w:rPr>
                <w:rFonts w:cs="Times New Roman"/>
                <w:b/>
                <w:szCs w:val="24"/>
                <w:lang w:val="en-GB"/>
              </w:rPr>
              <w:t>S</w:t>
            </w:r>
            <w:r w:rsidR="00021404">
              <w:rPr>
                <w:rFonts w:cs="Times New Roman"/>
                <w:b/>
                <w:szCs w:val="24"/>
                <w:lang w:val="en-GB"/>
              </w:rPr>
              <w:t>24</w:t>
            </w:r>
            <w:r w:rsidR="00BF77A2" w:rsidRPr="009D1C0C">
              <w:rPr>
                <w:rFonts w:cs="Times New Roman"/>
                <w:b/>
                <w:szCs w:val="24"/>
                <w:lang w:val="en-GB"/>
              </w:rPr>
              <w:t>.</w:t>
            </w:r>
            <w:r w:rsidRPr="009D1C0C">
              <w:rPr>
                <w:rFonts w:cs="Times New Roman"/>
                <w:b/>
                <w:szCs w:val="24"/>
                <w:lang w:val="en-GB"/>
              </w:rPr>
              <w:t xml:space="preserve"> Quality assess</w:t>
            </w:r>
            <w:r w:rsidR="000275C3" w:rsidRPr="009D1C0C">
              <w:rPr>
                <w:rFonts w:cs="Times New Roman"/>
                <w:b/>
                <w:szCs w:val="24"/>
                <w:lang w:val="en-GB"/>
              </w:rPr>
              <w:t>ment</w:t>
            </w:r>
            <w:r w:rsidRPr="009D1C0C">
              <w:rPr>
                <w:rFonts w:cs="Times New Roman"/>
                <w:b/>
                <w:szCs w:val="24"/>
                <w:lang w:val="en-GB"/>
              </w:rPr>
              <w:t xml:space="preserve"> by Quality of reporting of observational longitudinal research scale.</w:t>
            </w:r>
          </w:p>
        </w:tc>
      </w:tr>
      <w:tr w:rsidR="00372E4F" w:rsidRPr="005B3D41" w14:paraId="2B049D3A" w14:textId="77777777" w:rsidTr="00BD58D1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A055B7F" w14:textId="77777777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7A93F4CB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192311E6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</w:tcPr>
          <w:p w14:paraId="71726BA9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4D991AB2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05A1F283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30E148E2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4DB5CFE8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52F5CDE6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3AE8C97F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0F86D7EB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4316107D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40835524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096615BB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2C5C5DA2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6E80DA41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6041D79D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58F9805E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76BE8A49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06CC0131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5B567337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E8EEA96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6BCA3BA8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485F7A97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11EED5B0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12888AD2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1B425184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5A3DE368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1349FE4D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18AD8A92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54A9B82A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0E0AF4C8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555D681C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14:paraId="7B6FD0A3" w14:textId="77777777" w:rsidR="00372E4F" w:rsidRPr="005B3D41" w:rsidRDefault="00372E4F" w:rsidP="00BD58D1">
            <w:pPr>
              <w:spacing w:line="240" w:lineRule="auto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BA3EE96" w14:textId="77777777" w:rsidR="00372E4F" w:rsidRPr="005B3D41" w:rsidRDefault="00372E4F" w:rsidP="003F6439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5B3D41">
              <w:rPr>
                <w:rFonts w:cs="Times New Roman"/>
                <w:b/>
                <w:sz w:val="16"/>
                <w:szCs w:val="16"/>
              </w:rPr>
              <w:t>Total</w:t>
            </w:r>
            <w:proofErr w:type="gramEnd"/>
            <w:r w:rsidRPr="005B3D41">
              <w:rPr>
                <w:rFonts w:cs="Times New Roman"/>
                <w:b/>
                <w:sz w:val="16"/>
                <w:szCs w:val="16"/>
              </w:rPr>
              <w:t xml:space="preserve"> score</w:t>
            </w:r>
          </w:p>
        </w:tc>
      </w:tr>
      <w:tr w:rsidR="00372E4F" w:rsidRPr="005B3D41" w14:paraId="094EFEB2" w14:textId="77777777" w:rsidTr="00BD58D1">
        <w:tc>
          <w:tcPr>
            <w:tcW w:w="1381" w:type="dxa"/>
          </w:tcPr>
          <w:p w14:paraId="6B107E67" w14:textId="6B2F4719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Gage et al. 2012</w:t>
            </w:r>
          </w:p>
        </w:tc>
        <w:tc>
          <w:tcPr>
            <w:tcW w:w="388" w:type="dxa"/>
          </w:tcPr>
          <w:p w14:paraId="72CE286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3AC8A2CA" wp14:editId="3E19FA7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43" name="Elipse 17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E1AFC" id="Elipse 1743" o:spid="_x0000_s1026" style="position:absolute;margin-left:.65pt;margin-top:4pt;width:7.05pt;height:7.0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3nj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0cky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9F1FD4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05ABAF2F" wp14:editId="266C57C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42" name="Elipse 17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A792FA" id="Elipse 1742" o:spid="_x0000_s1026" style="position:absolute;margin-left:2.9pt;margin-top:4pt;width:7.05pt;height:7.0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F7E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0Mqb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APF7E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038E1CE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256FF52A" wp14:editId="531D0281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41" name="Elipse 17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A48BD1" id="Elipse 1741" o:spid="_x0000_s1026" style="position:absolute;margin-left:2.4pt;margin-top:4pt;width:7.05pt;height:7.0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Detiw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0MqL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DF7A5C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1AF5FC30" wp14:editId="69D8716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40" name="Elipse 17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75F37B" id="Elipse 1740" o:spid="_x0000_s1026" style="position:absolute;margin-left:2.9pt;margin-top:4pt;width:7.05pt;height:7.0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oCxCK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09FB7A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2F84B1C7" wp14:editId="10A4DBD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9" name="Elipse 17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A29DE6" id="Elipse 1739" o:spid="_x0000_s1026" style="position:absolute;margin-left:2.9pt;margin-top:4pt;width:7.05pt;height:7.0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Tfm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MkTfm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2A55855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1F927198" wp14:editId="501C875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8" name="Elipse 17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6E6D9F" id="Elipse 1738" o:spid="_x0000_s1026" style="position:absolute;margin-left:2.85pt;margin-top:4pt;width:7.05pt;height:7.0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hDB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2jL0y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7Pxsi4Q8ni&#10;UGLW9RXghIzwTlmeyIgPuielg/oJj8wsekURMxx9l5QH1zNXob0oeKa4mM0SDNfbsjA3D5b3XY+j&#10;+rh9Ys52Ix1wE26h33JWvBrrFhv7YWC2DiBVmvl9Xbt642lI49mdsXh7DvmE2h/b6TM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DYihDB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DE853B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718029FB" wp14:editId="5CD7702D">
                      <wp:simplePos x="0" y="0"/>
                      <wp:positionH relativeFrom="column">
                        <wp:posOffset>34925</wp:posOffset>
                      </wp:positionH>
                      <wp:positionV relativeFrom="page">
                        <wp:posOffset>48895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7" name="Elipse 17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05B74" id="Elipse 1737" o:spid="_x0000_s1026" style="position:absolute;margin-left:2.75pt;margin-top:3.85pt;width:7.05pt;height:7.0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qzW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 anchory="page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4E12EE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4FF76110" wp14:editId="6053802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6" name="Elipse 17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E0F0AB" id="Elipse 1736" o:spid="_x0000_s1026" style="position:absolute;margin-left:2.9pt;margin-top:4pt;width:7.05pt;height:7.0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Yvx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fnxG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EEJi/G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DD2664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7E68FE42" wp14:editId="1CEF27DC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5" name="Elipse 17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9E4EEF" id="Elipse 1735" o:spid="_x0000_s1026" style="position:absolute;margin-left:4.1pt;margin-top:4pt;width:7.05pt;height:7.0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BAAC1BB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1DD8DC65" wp14:editId="238BCE62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4" name="Elipse 17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611DD2" id="Elipse 1734" o:spid="_x0000_s1026" style="position:absolute;margin-left:2.5pt;margin-top:4pt;width:7.05pt;height:7.0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sW/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70eEK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0D6FA2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45794836" wp14:editId="58D42BD0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3" name="Elipse 17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B2CC85" id="Elipse 1733" o:spid="_x0000_s1026" style="position:absolute;margin-left:2.5pt;margin-top:4pt;width:7.05pt;height:7.0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DBKjAIAALQFAAAOAAAAZHJzL2Uyb0RvYy54bWysVFlPGzEQfq/U/2D5vewmgQ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2476E2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5EA1AF7D" wp14:editId="7BD641F2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2" name="Elipse 17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8002F3" id="Elipse 1732" o:spid="_x0000_s1026" style="position:absolute;margin-left:3.95pt;margin-top:4pt;width:7.05pt;height:7.0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958B82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65ACE490" wp14:editId="34C947B2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8" name="Elips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5F69C5" id="Elipse 28" o:spid="_x0000_s1026" style="position:absolute;margin-left:28.5pt;margin-top:4pt;width:7.05pt;height:7.0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B9DE45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28D05A45" wp14:editId="5C23E467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9" name="Elips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0390AC" id="Elipse 29" o:spid="_x0000_s1026" style="position:absolute;margin-left:3.15pt;margin-top:4pt;width:7.05pt;height:7.0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34EE46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67FE2D5D" wp14:editId="1D1F42D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9" name="Elipse 17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2A18BB" id="Elipse 1729" o:spid="_x0000_s1026" style="position:absolute;margin-left:2.9pt;margin-top:4pt;width:7.05pt;height:7.0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XIR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K4XIR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49E3A9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53542E30" wp14:editId="5F7CB97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8" name="Elipse 17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E7EFBB" id="Elipse 1728" o:spid="_x0000_s1026" style="position:absolute;margin-left:2.9pt;margin-top:4pt;width:7.05pt;height:7.0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lU2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c2xl4Z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nY2TcoWRx&#10;KDHr+gpwQkZ4pyxPZMQH3ZPSQf2ER2YWvaKIGY6+S8qD65mr0F4UPFNczGYJhuttWZibB8v7rsdR&#10;fdw+MWe7kQ64CbfQbzkrXo11i439MDBbB5Aqzfy+rl298TSk8ezOWLw9h3xC7Y/t9Bk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J76VTa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53A522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4EE49FEA" wp14:editId="33D7B3F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7" name="Elipse 17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8E12EC" id="Elipse 1727" o:spid="_x0000_s1026" style="position:absolute;margin-left:2.9pt;margin-top:4pt;width:7.05pt;height:7.0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96F5F7D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7520E4E5" wp14:editId="09FA2C4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6" name="Elipse 17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35061B" id="Elipse 1726" o:spid="_x0000_s1026" style="position:absolute;margin-left:2.85pt;margin-top:4pt;width:7.05pt;height:7.0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0AF21D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5D81D98A" wp14:editId="598367F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5" name="Elipse 17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08D1BD" id="Elipse 1725" o:spid="_x0000_s1026" style="position:absolute;margin-left:2.9pt;margin-top:4pt;width:7.05pt;height:7.0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adv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LtVp2+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9B2105D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21391B1F" wp14:editId="26D22F4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4" name="Elipse 17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E06114" id="Elipse 1724" o:spid="_x0000_s1026" style="position:absolute;margin-left:2.9pt;margin-top:4pt;width:7.05pt;height:7.0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oBI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0PKH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vToBI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3F2AC921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686DA245" wp14:editId="50F7103A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3" name="Elipse 17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3D058E" id="Elipse 1723" o:spid="_x0000_s1026" style="position:absolute;margin-left:6.35pt;margin-top:4pt;width:7.05pt;height:7.0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772CEE1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31364EC6" wp14:editId="0B78C345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2" name="Elipse 17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4375CC" id="Elipse 1722" o:spid="_x0000_s1026" style="position:absolute;margin-left:2.8pt;margin-top:4pt;width:7.05pt;height:7.0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1Ka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VxdSmo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3A776A0D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32E7F087" wp14:editId="0703494E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1" name="Elipse 17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67500B" id="Elipse 1721" o:spid="_x0000_s1026" style="position:absolute;margin-left:2.75pt;margin-top:4pt;width:7.05pt;height:7.0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zvz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22C462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241FFC25" wp14:editId="7A18E3D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20" name="Elipse 17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8A0963" id="Elipse 1720" o:spid="_x0000_s1026" style="position:absolute;margin-left:2.9pt;margin-top:4pt;width:7.05pt;height:7.0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/IBzU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78CCA7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27EA9FFB" wp14:editId="6F081C0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9" name="Elipse 17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BC22A3" id="Elipse 1719" o:spid="_x0000_s1026" style="position:absolute;margin-left:2.9pt;margin-top:4pt;width:7.05pt;height:7.0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Bd8zT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F40382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528FD95" wp14:editId="3095157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8" name="Elipse 17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64031D" id="Elipse 1718" o:spid="_x0000_s1026" style="position:absolute;margin-left:2.9pt;margin-top:4pt;width:7.05pt;height:7.0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BVs6/S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DB82DB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62657C5A" wp14:editId="6A6067C7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7" name="Elipse 1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E70B31" id="Elipse 1717" o:spid="_x0000_s1026" style="position:absolute;margin-left:2.5pt;margin-top:4pt;width:7.05pt;height:7.0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DBE28E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0F7A2A64" wp14:editId="5CB903C9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6" name="Elipse 17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680A53" id="Elipse 1716" o:spid="_x0000_s1026" style="position:absolute;margin-left:4.2pt;margin-top:4pt;width:7.05pt;height:7.0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3DE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jO9wxI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03352ACD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0D31E78" wp14:editId="7E44C35F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5" name="Elipse 17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D7B470" id="Elipse 1715" o:spid="_x0000_s1026" style="position:absolute;margin-left:3.85pt;margin-top:4pt;width:7.05pt;height:7.0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9B7A32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2F08154A" wp14:editId="6425826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4" name="Elipse 17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B9FF81" id="Elipse 1714" o:spid="_x0000_s1026" style="position:absolute;margin-left:2.9pt;margin-top:4pt;width:7.05pt;height:7.0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D6K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0NKH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k2D6K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4FB279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0E09D244" wp14:editId="29D42A6F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3" name="Elipse 17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70BAFD" id="Elipse 1713" o:spid="_x0000_s1026" style="position:absolute;margin-left:2.8pt;margin-top:4pt;width:7.05pt;height:7.0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22A0E6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4B6CB2D9" wp14:editId="24161676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2" name="Elipse 17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27E4BF" id="Elipse 1712" o:spid="_x0000_s1026" style="position:absolute;margin-left:4pt;margin-top:4pt;width:7.05pt;height:7.0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GE9VJo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277D47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7E68685B" wp14:editId="067873CE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1" name="Elipse 17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CAF903" id="Elipse 1711" o:spid="_x0000_s1026" style="position:absolute;margin-left:3.9pt;margin-top:4pt;width:7.05pt;height:7.0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dwCSl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1A1DEE63" w14:textId="77777777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1</w:t>
            </w:r>
          </w:p>
        </w:tc>
      </w:tr>
      <w:tr w:rsidR="00372E4F" w:rsidRPr="005B3D41" w14:paraId="41EF0CB7" w14:textId="77777777" w:rsidTr="00BD58D1">
        <w:tc>
          <w:tcPr>
            <w:tcW w:w="1381" w:type="dxa"/>
          </w:tcPr>
          <w:p w14:paraId="368DA504" w14:textId="2C4BE6B9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Hinkle et al. 2016</w:t>
            </w:r>
          </w:p>
        </w:tc>
        <w:tc>
          <w:tcPr>
            <w:tcW w:w="388" w:type="dxa"/>
          </w:tcPr>
          <w:p w14:paraId="730066B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5FF6C58" wp14:editId="42EC42E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10" name="Elipse 17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46D9BD" id="Elipse 1710" o:spid="_x0000_s1026" style="position:absolute;margin-left:.65pt;margin-top:4pt;width:7.05pt;height:7.0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1705EC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CCECCE9" wp14:editId="24980DA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9" name="Elipse 17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E21BBB" id="Elipse 1709" o:spid="_x0000_s1026" style="position:absolute;margin-left:2.9pt;margin-top:4pt;width:7.05pt;height:7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4kk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HB4kk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7EF0E76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85118E2" wp14:editId="5A34860B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8" name="Elipse 17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EE5451" id="Elipse 1708" o:spid="_x0000_s1026" style="position:absolute;margin-left:2.4pt;margin-top:4pt;width:7.05pt;height:7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K4D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WY68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AEA8F5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C073C39" wp14:editId="2C9E239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7" name="Elipse 17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56DB25" id="Elipse 1707" o:spid="_x0000_s1026" style="position:absolute;margin-left:2.9pt;margin-top:4pt;width:7.05pt;height:7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BIU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ehBIU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38AFC7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9C7F2E8" wp14:editId="16BE77B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6" name="Elipse 17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5DF1B6" id="Elipse 1706" o:spid="_x0000_s1026" style="position:absolute;margin-left:2.9pt;margin-top:4pt;width:7.05pt;height:7.0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zUz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MqfNTO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60429A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24035B42" wp14:editId="2FD0BA2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5" name="Elipse 17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887073" id="Elipse 1705" o:spid="_x0000_s1026" style="position:absolute;margin-left:2.85pt;margin-top:4pt;width:7.05pt;height:7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1xa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HazXFq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8C01136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5827FCC" wp14:editId="2A6DAB3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4" name="Elipse 17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43A903" id="Elipse 1704" o:spid="_x0000_s1026" style="position:absolute;margin-left:2.9pt;margin-top:4pt;width:7.05pt;height:7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Ht9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40n1B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5O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iqHt9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B61415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C4D8131" wp14:editId="5462217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3" name="Elipse 17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C762E" id="Elipse 1703" o:spid="_x0000_s1026" style="position:absolute;margin-left:2.9pt;margin-top:4pt;width:7.05pt;height:7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o6I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O6o6I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D15C3F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3A9FACA" wp14:editId="3B06F23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2" name="Elipse 17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2030F5" id="Elipse 1702" o:spid="_x0000_s1026" style="position:absolute;margin-left:4.1pt;margin-top:4pt;width:7.05pt;height:7.0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CcipaI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70C78B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148647B3" wp14:editId="7E796834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1" name="Elipse 17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366495" id="Elipse 1701" o:spid="_x0000_s1026" style="position:absolute;margin-left:4.2pt;margin-top:4pt;width:7.05pt;height:7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cDG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Wjyg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7Pxsi4Q8ni&#10;UGLW9RXghODsY3SJjPige1I6qJ/wyMyiVxQxw9F3SXlwPXMV2ouCZ4qL2SzBcL0tC3PzYHnf9Tiq&#10;j9sn5mw30gE34Rb6LWfFq7FusbEfBmbrAFKlmd/Xtas3noY0nt0Zi7fnkE+o/bGdPgM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Jt3Axo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480842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29F8C5A" wp14:editId="0DD81D1C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00" name="Elipse 17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8BEE79" id="Elipse 1700" o:spid="_x0000_s1026" style="position:absolute;margin-left:4.2pt;margin-top:4pt;width:7.05pt;height:7.0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15A034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6E1686E" wp14:editId="007012B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9" name="Elipse 16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0C9498" id="Elipse 1699" o:spid="_x0000_s1026" style="position:absolute;margin-left:2.85pt;margin-top:4pt;width:7.05pt;height:7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BgTWub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53C054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668AA648" wp14:editId="701A1403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" name="Elips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F75659" id="Elipse 18" o:spid="_x0000_s1026" style="position:absolute;margin-left:28.5pt;margin-top:4pt;width:7.05pt;height:7.0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yHTiQIAALA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AA3F41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37EA60F" wp14:editId="1CB567BE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" name="Elips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5C2357" id="Elipse 19" o:spid="_x0000_s1026" style="position:absolute;margin-left:2.85pt;margin-top:4pt;width:7.05pt;height:7.0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0DsigIAALA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ED750F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765992C7" wp14:editId="6560C35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6" name="Elipse 16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B5EE21" id="Elipse 1696" o:spid="_x0000_s1026" style="position:absolute;margin-left:2.9pt;margin-top:4pt;width:7.05pt;height:7.0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deM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zyg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6/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t1deM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54A32A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C31F156" wp14:editId="3304543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5" name="Elipse 16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E33114" id="Elipse 1695" o:spid="_x0000_s1026" style="position:absolute;margin-left:2.9pt;margin-top:4pt;width:7.05pt;height:7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b7l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NH5vuW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A86147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81EE7D7" wp14:editId="64B10F9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4" name="Elipse 16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0BB41F" id="Elipse 1694" o:spid="_x0000_s1026" style="position:absolute;margin-left:2.9pt;margin-top:4pt;width:7.05pt;height:7.0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pnC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d6PqH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F4pnC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04CC3DB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7B06161" wp14:editId="4494CFA8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3" name="Elipse 16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9E6DE4" id="Elipse 1693" o:spid="_x0000_s1026" style="position:absolute;margin-left:2.85pt;margin-top:4pt;width:7.05pt;height:7.0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Gw3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jyk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6/jpFxh5LF&#10;ocSs6yvACRnhnbI8kREfdE9KB/UTHplZ9IoiZjj6LikPrmeuQntR8ExxMZslGK63ZWFuHizvux5H&#10;9XH7xJztRjrgJtxCv+WseDXWLTb2w8BsHUCqNPP7unb1xtOQxrM7Y/H2HPIJtT+202c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CpoGw3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A67CA7B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BEF3EF8" wp14:editId="444F68E4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2" name="Elipse 16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600557" id="Elipse 1692" o:spid="_x0000_s1026" style="position:absolute;margin-left:2.9pt;margin-top:4pt;width:7.05pt;height:7.0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0sQ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x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9u0sQ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ACF8AF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577C088" wp14:editId="4E21E2B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1" name="Elipse 16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F3163C" id="Elipse 1691" o:spid="_x0000_s1026" style="position:absolute;margin-left:2.9pt;margin-top:4pt;width:7.05pt;height:7.0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yJ5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R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ODsY3SJjPige1I6qJ/wyMyiVxQxw9F3SXlwPXMV2ouCZ4qL2SzBcL0tC3PzYHnf9Tiq&#10;j9sn5mw30gE34Rb6LWfFq7FusbEfBmbrAFKlmd/Xtas3noY0nt0Zi7fnkE+o/bGdPg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IGXIn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37137EC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05047BDA" wp14:editId="18101218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0" name="Elipse 16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668A2E" id="Elipse 1690" o:spid="_x0000_s1026" style="position:absolute;margin-left:6.35pt;margin-top:4pt;width:7.05pt;height:7.0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1F43A3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B92E987" wp14:editId="0E15AC79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9" name="Elipse 16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76A5F3" id="Elipse 1689" o:spid="_x0000_s1026" style="position:absolute;margin-left:2.8pt;margin-top:4pt;width:7.05pt;height:7.0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S5s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5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Jj0ubI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1693AB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0865BEC" wp14:editId="6D814EE3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8" name="Elipse 16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436302" id="Elipse 1688" o:spid="_x0000_s1026" style="position:absolute;margin-left:2.75pt;margin-top:4pt;width:7.05pt;height:7.0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glL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CFEABA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4BC58DF" wp14:editId="18AA26F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7" name="Elipse 16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92B869" id="Elipse 1687" o:spid="_x0000_s1026" style="position:absolute;margin-left:2.9pt;margin-top:4pt;width:7.05pt;height:7.0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rVc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L++tV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10B9AA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52A5EEA1" wp14:editId="42C07DF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6" name="Elipse 16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23F445" id="Elipse 1686" o:spid="_x0000_s1026" style="position:absolute;margin-left:2.9pt;margin-top:4pt;width:7.05pt;height:7.0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ZJ7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Z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rpZJ7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538DDF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6DAD40A6" wp14:editId="2A960AE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5" name="Elipse 1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1ACAA9" id="Elipse 1685" o:spid="_x0000_s1026" style="position:absolute;margin-left:2.9pt;margin-top:4pt;width:7.05pt;height:7.0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fsS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JeJ+x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1A8631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92E1238" wp14:editId="577DCC4D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4" name="Elips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BF2CCB" id="Elipse 1684" o:spid="_x0000_s1026" style="position:absolute;margin-left:4.2pt;margin-top:4pt;width:7.05pt;height:7.0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AOS3DW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3EF183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0139DA3" wp14:editId="5B932CC3">
                      <wp:simplePos x="0" y="0"/>
                      <wp:positionH relativeFrom="column">
                        <wp:posOffset>4270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3" name="Elipse 16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86C49" id="Elipse 1683" o:spid="_x0000_s1026" style="position:absolute;margin-left:3.35pt;margin-top:4pt;width:7.05pt;height:7.0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CnA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x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680D72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382917AC" wp14:editId="1B7DEB5E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2" name="Elipse 16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8FF0D2" id="Elipse 1682" o:spid="_x0000_s1026" style="position:absolute;margin-left:4.15pt;margin-top:4pt;width:7.05pt;height:7.0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w7n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Y0o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7CB3BC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8BB2C5F" wp14:editId="4FA20D54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1" name="Elipse 16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6C6A51" id="Elipse 1681" o:spid="_x0000_s1026" style="position:absolute;margin-left:2.9pt;margin-top:4pt;width:7.05pt;height:7.0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2eO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4mI0o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vY2TcoWRx&#10;KDHr+gpwQnD2MbpERnzQPSkd1E94ZGbRK4qY4ei7pDy4nrkK7UXBM8XFbJZguN6Whbl5sLzvehzV&#10;x+0Tc7Yb6YCbcAv9lrPi1Vi32NgPA7N1AKnSzO/r2tUbT0Maz+6MxdtzyCfU/thOn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MfnZ4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AC1883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16E64109" wp14:editId="1A59B0D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80" name="Elipse 16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26B98B" id="Elipse 1680" o:spid="_x0000_s1026" style="position:absolute;margin-left:2.9pt;margin-top:4pt;width:7.05pt;height:7.0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D93FCB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DE2E9C5" wp14:editId="052F227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9" name="Elipse 16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D6C7B7" id="Elipse 1679" o:spid="_x0000_s1026" style="position:absolute;margin-left:2.9pt;margin-top:4pt;width:7.05pt;height:7.0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YgS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B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P9iB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153356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C498797" wp14:editId="2BE3A8B0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8" name="Elipse 1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54D2CA" id="Elipse 1678" o:spid="_x0000_s1026" style="position:absolute;margin-left:4pt;margin-top:4pt;width:7.05pt;height:7.0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q81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30337A7E" w14:textId="77777777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30</w:t>
            </w:r>
          </w:p>
        </w:tc>
      </w:tr>
      <w:tr w:rsidR="00372E4F" w:rsidRPr="005B3D41" w14:paraId="47A50A20" w14:textId="77777777" w:rsidTr="00BD58D1">
        <w:tc>
          <w:tcPr>
            <w:tcW w:w="1381" w:type="dxa"/>
          </w:tcPr>
          <w:p w14:paraId="0AC79343" w14:textId="6C56E360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Huang et al 2014</w:t>
            </w:r>
          </w:p>
        </w:tc>
        <w:tc>
          <w:tcPr>
            <w:tcW w:w="388" w:type="dxa"/>
          </w:tcPr>
          <w:p w14:paraId="25692F7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7CB3317" wp14:editId="2973DA50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7" name="Elipse 16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04CE97" id="Elipse 1677" o:spid="_x0000_s1026" style="position:absolute;margin-left:.65pt;margin-top:4pt;width:7.05pt;height:7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hMi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O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F4E653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C8B0A8C" wp14:editId="5D2094B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6" name="Elipse 16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DC95D7" id="Elipse 1676" o:spid="_x0000_s1026" style="position:absolute;margin-left:2.9pt;margin-top:4pt;width:7.05pt;height:7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TQF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G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5lNAW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0D8E7E7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5F72ED7" wp14:editId="36CCC493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5" name="Elipse 16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445562" id="Elipse 1675" o:spid="_x0000_s1026" style="position:absolute;margin-left:2.4pt;margin-top:4pt;width:7.05pt;height:7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V1s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E95B87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89E0667" wp14:editId="116896C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4" name="Elipse 16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E46C22" id="Elipse 1674" o:spid="_x0000_s1026" style="position:absolute;margin-left:2.9pt;margin-top:4pt;width:7.05pt;height:7.0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CZSeku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0D2EAB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746E1A33" wp14:editId="3EF00DA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3" name="Elipse 16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022C19" id="Elipse 1673" o:spid="_x0000_s1026" style="position:absolute;margin-left:2.9pt;margin-top:4pt;width:7.05pt;height:7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I++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M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MoQj7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683A33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A490568" wp14:editId="7E6127A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2" name="Elipse 16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B5E722" id="Elipse 1672" o:spid="_x0000_s1026" style="position:absolute;margin-left:2.85pt;margin-top:4pt;width:7.05pt;height:7.0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6iZ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F4LqJm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319069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03BB07F" wp14:editId="3CEEEF3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1" name="Elipse 16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2324B2" id="Elipse 1671" o:spid="_x0000_s1026" style="position:absolute;margin-left:2.9pt;margin-top:4pt;width:7.05pt;height:7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8Hw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OInwfC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21E9CB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55B4322" wp14:editId="092B2D6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70" name="Elipse 16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969A06" id="Elipse 1670" o:spid="_x0000_s1026" style="position:absolute;margin-left:2.9pt;margin-top:4pt;width:7.05pt;height:7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ObX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HY85te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B6E9B0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8793E74" wp14:editId="3E5DBBE9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9" name="Elipse 16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4A3059" id="Elipse 1669" o:spid="_x0000_s1026" style="position:absolute;margin-left:4.1pt;margin-top:4pt;width:7.05pt;height:7.0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1rTNIo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D3E3C2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CFEB655" wp14:editId="42A5A8CE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8" name="Elipse 16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FAC221" id="Elipse 1668" o:spid="_x0000_s1026" style="position:absolute;margin-left:2.5pt;margin-top:4pt;width:7.05pt;height:7.0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urC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DRlurC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79576A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849BD14" wp14:editId="6FE784B9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7" name="Elipse 1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5A4B8C" id="Elipse 1667" o:spid="_x0000_s1026" style="position:absolute;margin-left:2.5pt;margin-top:4pt;width:7.05pt;height:7.0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lbV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ZO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DcDlbV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0BF50AFB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FDBB2F5" wp14:editId="4A6D1D5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6" name="Elipse 16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58B380" id="Elipse 1666" o:spid="_x0000_s1026" style="position:absolute;margin-left:2.85pt;margin-top:4pt;width:7.05pt;height:7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2B308C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70AB518" wp14:editId="50D23F8C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" name="Elips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DA48C5" id="Elipse 15" o:spid="_x0000_s1026" style="position:absolute;margin-left:3.9pt;margin-top:4pt;width:7.05pt;height:7.0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1MFNwIAAHQ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96408E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CDCB1EE" wp14:editId="29A2C9A9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" name="Elips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CA0C16" id="Elipse 16" o:spid="_x0000_s1026" style="position:absolute;margin-left:4.7pt;margin-top:4pt;width:7.05pt;height:7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lCyOAIAAHQ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DB6DE4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51F15D5" wp14:editId="74958A7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3" name="Elipse 1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0E417D" id="Elipse 1663" o:spid="_x0000_s1026" style="position:absolute;margin-left:2.9pt;margin-top:4pt;width:7.05pt;height:7.0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MpJ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jik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6/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MYMpJ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B7B6CB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7EE856C" wp14:editId="04815A14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2" name="Elipse 16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BF4679" id="Elipse 1662" o:spid="_x0000_s1026" style="position:absolute;margin-left:2.9pt;margin-top:4pt;width:7.05pt;height:7.0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+1u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xp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Ye+1u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9069786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1695C92" wp14:editId="72114CC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1" name="Elipse 16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EDD196" id="Elipse 1661" o:spid="_x0000_s1026" style="position:absolute;margin-left:2.9pt;margin-top:4pt;width:7.05pt;height:7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4QH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Rp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ODsY3SJjPige1I6qJ/wyMyiVxQxw9F3SXlwPXMV2ouCZ4qL2SzBcL0tC3PzYHnf9Tiq&#10;j9sn5mw30gE34Rb6LWfFq7FusbEfBmbrAFKlmd/Xtas3noY0nt0Zi7fnkE+o/bGdPg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RXhAe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CEFD10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CBBD60C" wp14:editId="6D0F5D2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0" name="Elipse 16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A3493F" id="Elipse 1660" o:spid="_x0000_s1026" style="position:absolute;margin-left:2.85pt;margin-top:4pt;width:7.05pt;height:7.0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KMg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DBMoyC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732380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175965C" wp14:editId="1715FE3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9" name="Elipse 16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8EB577" id="Elipse 1659" o:spid="_x0000_s1026" style="position:absolute;margin-left:2.9pt;margin-top:4pt;width:7.05pt;height:7.0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3Mn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Oaf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OG3Mn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C9D545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1C5958A" wp14:editId="5406982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8" name="Elipse 16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D2C4D3" id="Elipse 1658" o:spid="_x0000_s1026" style="position:absolute;margin-left:2.9pt;margin-top:4pt;width:7.05pt;height:7.0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FQA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FoAVAC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5ABA677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C07D734" wp14:editId="73D7A0DB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7" name="Elipse 16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BA8B8D" id="Elipse 1657" o:spid="_x0000_s1026" style="position:absolute;margin-left:6.35pt;margin-top:4pt;width:7.05pt;height:7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C20782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242EFE4" wp14:editId="4CF9BAE5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6" name="Elipse 16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37FEE9" id="Elipse 1656" o:spid="_x0000_s1026" style="position:absolute;margin-left:2.8pt;margin-top:4pt;width:7.05pt;height:7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88w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OaX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w4PPMI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4AF53C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383BE75" wp14:editId="102E4B20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5" name="Elipse 16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30E9C6" id="Elipse 1655" o:spid="_x0000_s1026" style="position:absolute;margin-left:2.75pt;margin-top:4pt;width:7.05pt;height:7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6ZZ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52DD5A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color w:val="FF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B04BC14" wp14:editId="5FB0209B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4" name="Elipse 16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8CAB90" id="Elipse 1654" o:spid="_x0000_s1026" style="position:absolute;margin-left:3.9pt;margin-top:4pt;width:7.05pt;height:7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lkQ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f3lkQ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A6B4CA1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2DFD63E" wp14:editId="602ACCA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3" name="Elipse 16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A2E969" id="Elipse 1653" o:spid="_x0000_s1026" style="position:absolute;margin-left:2.9pt;margin-top:4pt;width:7.05pt;height:7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nSL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Oab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H9nSL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1677CDB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4F940F6" wp14:editId="493E139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2" name="Elipse 16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5AC148" id="Elipse 1652" o:spid="_x0000_s1026" style="position:absolute;margin-left:2.9pt;margin-top:4pt;width:7.05pt;height:7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VOs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GVN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y+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T7VOs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A2D922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D82ECE9" wp14:editId="52C78B0C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1" name="Elipse 16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8F32EB" id="Elipse 1651" o:spid="_x0000_s1026" style="position:absolute;margin-left:4pt;margin-top:4pt;width:7.05pt;height:7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MhR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NvYyFE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14CF60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C2E347C" wp14:editId="23A04CD2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50" name="Elipse 16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16B36C" id="Elipse 1650" o:spid="_x0000_s1026" style="position:absolute;margin-left:2.5pt;margin-top:4pt;width:7.05pt;height:7.0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h3i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C72h3i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6086464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7AFCA9C" wp14:editId="0DFCB6F7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9" name="Elipse 16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6490CB" id="Elipse 1649" o:spid="_x0000_s1026" style="position:absolute;margin-left:4.15pt;margin-top:4pt;width:7.05pt;height:7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A43CBD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303D19C" wp14:editId="348D2A2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8" name="Elipse 16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553662" id="Elipse 1648" o:spid="_x0000_s1026" style="position:absolute;margin-left:2.9pt;margin-top:4pt;width:7.05pt;height:7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BH3iw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wV4Z&#10;VmOXvmllvSDpCyvUWF8g8MHeu5ijt3Pgvz0KsheSyPgOs5WujljMkGxTuXdDucU2EI6fZ+cnxy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WQSVz0xk5OvY2TcoWRx&#10;KDHr+gpwQkZ4pyxPZMQH3ZPSQf2ER2YWvaKIGY6+S8qD65mr0F4UPFNczGYJhuttWZibB8v7rsdR&#10;fdw+MWe7kQ64CbfQbzkrXo11i439MDBbB5Aqzfy+rl298TSk8ezOWLw9h3xC7Y/t9Bk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BxwEfe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5EEF49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69639BD" wp14:editId="6C31C3E6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7" name="Elipse 16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99E7BC" id="Elipse 1647" o:spid="_x0000_s1026" style="position:absolute;margin-left:4pt;margin-top:4pt;width:7.05pt;height:7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GWZOkM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B29C1E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C355041" wp14:editId="3454B7A3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6" name="Elipse 16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B01C18" id="Elipse 1646" o:spid="_x0000_s1026" style="position:absolute;margin-left:4pt;margin-top:4pt;width:7.05pt;height:7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hVW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DEyFVY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C01C47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115C2E1" wp14:editId="2AE2035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5" name="Elipse 16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088241" id="Elipse 1645" o:spid="_x0000_s1026" style="position:absolute;margin-left:3.9pt;margin-top:4pt;width:7.05pt;height:7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2Vp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Nz2Vp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6AD9FBFD" w14:textId="77777777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</w:tr>
      <w:tr w:rsidR="00372E4F" w:rsidRPr="005B3D41" w14:paraId="6C15F67B" w14:textId="77777777" w:rsidTr="00BD58D1">
        <w:tc>
          <w:tcPr>
            <w:tcW w:w="1381" w:type="dxa"/>
          </w:tcPr>
          <w:p w14:paraId="21825926" w14:textId="6765ADA7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Keim et al.</w:t>
            </w:r>
            <w:r w:rsidR="00C50CA9" w:rsidRPr="005B3D41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5B3D41">
              <w:rPr>
                <w:rFonts w:cs="Times New Roman"/>
                <w:b/>
                <w:sz w:val="16"/>
                <w:szCs w:val="16"/>
              </w:rPr>
              <w:t xml:space="preserve">2012 </w:t>
            </w:r>
          </w:p>
        </w:tc>
        <w:tc>
          <w:tcPr>
            <w:tcW w:w="388" w:type="dxa"/>
          </w:tcPr>
          <w:p w14:paraId="20A2D36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3BA6CCAA" wp14:editId="0906681C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4" name="Elipse 16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FE3ED0" id="Elipse 1644" o:spid="_x0000_s1026" style="position:absolute;margin-left:.65pt;margin-top:4pt;width:7.05pt;height:7.0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MSJ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mVB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194228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55D49F2F" wp14:editId="58EBC3E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3" name="Elipse 16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9E88B6" id="Elipse 1643" o:spid="_x0000_s1026" style="position:absolute;margin-left:2.9pt;margin-top:4pt;width:7.05pt;height:7.0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jF8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Oab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BhjF8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4AFC88C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67C89D4F" wp14:editId="1647D8B6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2" name="Elipse 16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BB3CA8" id="Elipse 1642" o:spid="_x0000_s1026" style="position:absolute;margin-left:2.4pt;margin-top:4pt;width:7.05pt;height:7.0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RZb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GVN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51812EF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5D517F01" wp14:editId="1A822EB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1" name="Elipse 1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5E5D86" id="Elipse 1641" o:spid="_x0000_s1026" style="position:absolute;margin-left:2.9pt;margin-top:4pt;width:7.05pt;height:7.0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X8yiw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6GVF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cHZx+gS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Gmxfz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79B301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0F47FFA6" wp14:editId="582747D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40" name="Elipse 16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9EA3D4" id="Elipse 1640" o:spid="_x0000_s1026" style="position:absolute;margin-left:2.9pt;margin-top:4pt;width:7.05pt;height:7.0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9qlgV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3790D75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75FCCAD7" wp14:editId="7DFE86F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9" name="Elipse 16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D3B5AC" id="Elipse 1639" o:spid="_x0000_s1026" style="position:absolute;margin-left:2.85pt;margin-top:4pt;width:7.05pt;height:7.0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H95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6Ozyk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6/jpFxh5LF&#10;ocSs6yvACRnhnbI8kREfdE9KB/UTHplZ9IoiZjj6LikPrmeuQntR8ExxMZslGK63ZWFuHizvux5H&#10;9XH7xJztRjrgJtxCv+WseDXWLTb2w8BsHUCqNPP7unb1xtOQxrM7Y/H2HPIJtT+202c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CZMH95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AA12D0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288CFBD0" wp14:editId="43A5300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8" name="Elipse 16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7135AA" id="Elipse 1638" o:spid="_x0000_s1026" style="position:absolute;margin-left:2.9pt;margin-top:4pt;width:7.05pt;height:7.0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1he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0rWF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448F68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33316C98" wp14:editId="0A1FBF1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7" name="Elipse 16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C637AA" id="Elipse 1637" o:spid="_x0000_s1026" style="position:absolute;margin-left:2.9pt;margin-top:4pt;width:7.05pt;height:7.0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+RJ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xO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Cz5E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E2761FB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7EF28DD9" wp14:editId="3A38BC63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6" name="Elipse 16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393A35" id="Elipse 1636" o:spid="_x0000_s1026" style="position:absolute;margin-left:4.1pt;margin-top:4pt;width:7.05pt;height:7.0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B5HDqY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7E69D1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2D9FF3DD" wp14:editId="6C5B2D37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5" name="Elipse 16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C529B4" id="Elipse 1635" o:spid="_x0000_s1026" style="position:absolute;margin-left:4.2pt;margin-top:4pt;width:7.05pt;height:7.0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KoHig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525836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00E27F36" wp14:editId="0C36E135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4" name="Elipse 16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223A05" id="Elipse 1634" o:spid="_x0000_s1026" style="position:absolute;margin-left:4.2pt;margin-top:4pt;width:7.05pt;height:7.0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40g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d6PKH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LyfjSC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B2FC10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306A76A3" wp14:editId="7F561C05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3" name="Elipse 16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7ED8D6" id="Elipse 1633" o:spid="_x0000_s1026" style="position:absolute;margin-left:3.85pt;margin-top:4pt;width:7.05pt;height:7.0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20D91A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257DFB58" wp14:editId="6D202313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30" name="Elips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639E42" id="Elipse 30" o:spid="_x0000_s1026" style="position:absolute;margin-left:4.3pt;margin-top:4pt;width:7.05pt;height:7.0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D9A42AE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04EE9461" wp14:editId="4FBF061C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31" name="Elips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10FA7C" id="Elipse 31" o:spid="_x0000_s1026" style="position:absolute;margin-left:4.1pt;margin-top:4pt;width:7.05pt;height:7.0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oB9Gc4sCAACw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1FD0D3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6E5A34D7" wp14:editId="15A9FFB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0" name="Elipse 16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F95749" id="Elipse 1630" o:spid="_x0000_s1026" style="position:absolute;margin-left:2.9pt;margin-top:4pt;width:7.05pt;height:7.0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RG8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OzxEb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3EFCD91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35C2C5D9" wp14:editId="0C2CF78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9" name="Elipse 16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6992DB" id="Elipse 1629" o:spid="_x0000_s1026" style="position:absolute;margin-left:2.9pt;margin-top:4pt;width:7.05pt;height:7.0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DqO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G5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fQDqO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1AE196D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34213D94" wp14:editId="7A44257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8" name="Elipse 1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2AEFD7" id="Elipse 1628" o:spid="_x0000_s1026" style="position:absolute;margin-left:2.9pt;margin-top:4pt;width:7.05pt;height:7.0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F125E37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235D2F41" wp14:editId="48EA83F0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7" name="Elipse 1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78D8E3" id="Elipse 1627" o:spid="_x0000_s1026" style="position:absolute;margin-left:2.85pt;margin-top:4pt;width:7.05pt;height:7.0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EB521E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67D47849" wp14:editId="5D176A2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6" name="Elipse 16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8F24FF" id="Elipse 1626" o:spid="_x0000_s1026" style="position:absolute;margin-left:2.9pt;margin-top:4pt;width:7.05pt;height:7.0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IaZ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GZ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S2IaZ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5E1433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665027A4" wp14:editId="2C0DB7B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5" name="Elipse 16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01D3E" id="Elipse 1625" o:spid="_x0000_s1026" style="position:absolute;margin-left:2.9pt;margin-top:4pt;width:7.05pt;height:7.0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O/w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G707/C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4DDBD78A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254E9C7D" wp14:editId="53D61E2F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4" name="Elipse 16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90DBA6" id="Elipse 1624" o:spid="_x0000_s1026" style="position:absolute;margin-left:7.45pt;margin-top:4pt;width:7.05pt;height:7.0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1LP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5E8A513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5850C272" wp14:editId="2D40734C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3" name="Elipse 16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049BEE" id="Elipse 1623" o:spid="_x0000_s1026" style="position:absolute;margin-left:2.8pt;margin-top:4pt;width:7.05pt;height:7.0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T0i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Gx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Fq09Io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9117882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1C93E2F5" wp14:editId="70769B41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2" name="Elipse 16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F268D9" id="Elipse 1622" o:spid="_x0000_s1026" style="position:absolute;margin-left:2.75pt;margin-top:4pt;width:7.05pt;height:7.0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oF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GY0o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E48EC51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112F0D0B" wp14:editId="55141F5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1" name="Elipse 16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CC4ECA" id="Elipse 1621" o:spid="_x0000_s1026" style="position:absolute;margin-left:2.9pt;margin-top:4pt;width:7.05pt;height:7.0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nNs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GI0o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vY2TcoWRx&#10;KDHr+gpwQnD2MbpERnzQPSkd1E94ZGbRK4qY4ei7pDy4nrkK7UXBM8XFbJZguN6Whbl5sLzvehzV&#10;x+0Tc7Yb6YCbcAv9lrPi1Vi32NgPA7N1AKnSzO/r2tUbT0Maz+6MxdtzyCfU/thOn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D6ac2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E9EB825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0003E764" wp14:editId="30D0881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20" name="Elipse 16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0CAD56" id="Elipse 1620" o:spid="_x0000_s1026" style="position:absolute;margin-left:2.9pt;margin-top:4pt;width:7.05pt;height:7.0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qgVRL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A0B195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4B0102D7" wp14:editId="00D6D3C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9" name="Elipse 16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54674B" id="Elipse 1619" o:spid="_x0000_s1026" style="position:absolute;margin-left:2.9pt;margin-top:4pt;width:7.05pt;height:7.0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U1oRM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6D702E8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4C873709" wp14:editId="7A572185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8" name="Elipse 16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E508A5" id="Elipse 1618" o:spid="_x0000_s1026" style="position:absolute;margin-left:4pt;margin-top:4pt;width:7.05pt;height:7.0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qWG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HbGpYY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197470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7BADDB08" wp14:editId="57B8BB84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7" name="Elipse 16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82EBCE" id="Elipse 1617" o:spid="_x0000_s1026" style="position:absolute;margin-left:4.2pt;margin-top:4pt;width:7.05pt;height:7.0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R98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zVUffI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338D0C6C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64FE894C" wp14:editId="13E61A5B">
                      <wp:simplePos x="0" y="0"/>
                      <wp:positionH relativeFrom="column">
                        <wp:posOffset>29048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6" name="Elipse 16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DEEAB" id="Elipse 1616" o:spid="_x0000_s1026" style="position:absolute;margin-left:2.3pt;margin-top:4pt;width:7.05pt;height:7.0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5225124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7D8DBE31" wp14:editId="41C6534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5" name="Elipse 16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2E07FF" id="Elipse 1615" o:spid="_x0000_s1026" style="position:absolute;margin-left:2.9pt;margin-top:4pt;width:7.05pt;height:7.0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OViUT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08FBDF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70761087" wp14:editId="7C64F24A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4" name="Elipse 16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B3399A" id="Elipse 1614" o:spid="_x0000_s1026" style="position:absolute;margin-left:4pt;margin-top:4pt;width:7.05pt;height:7.0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WZ7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IYxZns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577E8E0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47B00CC6" wp14:editId="47E6E690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3" name="Elipse 16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936277" id="Elipse 1613" o:spid="_x0000_s1026" style="position:absolute;margin-left:4pt;margin-top:4pt;width:7.05pt;height:7.0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42DB709" w14:textId="77777777" w:rsidR="00372E4F" w:rsidRPr="005B3D41" w:rsidRDefault="00372E4F" w:rsidP="00BD58D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00280BF7" wp14:editId="1B5FBA8E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2" name="Elipse 16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60E161" id="Elipse 1612" o:spid="_x0000_s1026" style="position:absolute;margin-left:3.9pt;margin-top:4pt;width:7.05pt;height:7.0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ocF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B+yocF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78D3B00E" w14:textId="77777777" w:rsidR="00372E4F" w:rsidRPr="005B3D41" w:rsidRDefault="00372E4F" w:rsidP="00BD58D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1</w:t>
            </w:r>
          </w:p>
        </w:tc>
      </w:tr>
      <w:tr w:rsidR="005B3D41" w:rsidRPr="005B3D41" w14:paraId="4D23348D" w14:textId="77777777" w:rsidTr="00BD58D1">
        <w:tc>
          <w:tcPr>
            <w:tcW w:w="1381" w:type="dxa"/>
          </w:tcPr>
          <w:p w14:paraId="219DAE05" w14:textId="77777777" w:rsidR="005B3D41" w:rsidRPr="005B3D41" w:rsidRDefault="005B3D41" w:rsidP="005B3D4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Kominiarek et al. (2018)</w:t>
            </w:r>
          </w:p>
        </w:tc>
        <w:tc>
          <w:tcPr>
            <w:tcW w:w="388" w:type="dxa"/>
          </w:tcPr>
          <w:p w14:paraId="3929A77F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68544" behindDoc="0" locked="0" layoutInCell="1" allowOverlap="1" wp14:anchorId="4284996D" wp14:editId="73FEC98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3" name="Elips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A0FDA7" id="Elipse 3" o:spid="_x0000_s1026" style="position:absolute;margin-left:.65pt;margin-top:4pt;width:7.05pt;height:7.05pt;z-index:25226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E0B7706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69568" behindDoc="0" locked="0" layoutInCell="1" allowOverlap="1" wp14:anchorId="10864592" wp14:editId="0A27998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4" name="Elips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5841F" id="Elipse 4" o:spid="_x0000_s1026" style="position:absolute;margin-left:2.9pt;margin-top:4pt;width:7.05pt;height:7.05pt;z-index:25226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gPYCqIoCAACu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68E1EA62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0592" behindDoc="0" locked="0" layoutInCell="1" allowOverlap="1" wp14:anchorId="2C399F52" wp14:editId="39A1C702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5" name="Elipse 18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F31B7D" id="Elipse 1895" o:spid="_x0000_s1026" style="position:absolute;margin-left:2.4pt;margin-top:4pt;width:7.05pt;height:7.05pt;z-index:25227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owxigIAALQ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DE99D33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1616" behindDoc="0" locked="0" layoutInCell="1" allowOverlap="1" wp14:anchorId="0E5C76BD" wp14:editId="0C43F06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8" name="Elipse 18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E229D2" id="Elipse 1898" o:spid="_x0000_s1026" style="position:absolute;margin-left:2.9pt;margin-top:4pt;width:7.05pt;height:7.05pt;z-index:25227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aFfmi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6408113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2640" behindDoc="0" locked="0" layoutInCell="1" allowOverlap="1" wp14:anchorId="256B4F2E" wp14:editId="20C9596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9" name="Elipse 18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24B835" id="Elipse 1899" o:spid="_x0000_s1026" style="position:absolute;margin-left:2.9pt;margin-top:4pt;width:7.05pt;height:7.05pt;z-index:25227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ynllP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33A47DAF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3664" behindDoc="0" locked="0" layoutInCell="1" allowOverlap="1" wp14:anchorId="67786989" wp14:editId="11759CC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1" name="Elipse 19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22401A" id="Elipse 1901" o:spid="_x0000_s1026" style="position:absolute;margin-left:2.85pt;margin-top:4pt;width:7.05pt;height:7.05pt;z-index:25227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vIS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HQO8hK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8767CDD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4688" behindDoc="0" locked="0" layoutInCell="1" allowOverlap="1" wp14:anchorId="680CBA10" wp14:editId="4B4AD8F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2" name="Elipse 19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712134" id="Elipse 1902" o:spid="_x0000_s1026" style="position:absolute;margin-left:2.9pt;margin-top:4pt;width:7.05pt;height:7.05pt;z-index:25227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pt7jA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IIpt7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4A0FF68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5712" behindDoc="0" locked="0" layoutInCell="1" allowOverlap="1" wp14:anchorId="117378AB" wp14:editId="15E8FD4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3" name="Elipse 1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F62A57" id="Elipse 1903" o:spid="_x0000_s1026" style="position:absolute;margin-left:2.9pt;margin-top:4pt;width:7.05pt;height:7.05pt;z-index:25227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cObxc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F72F972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6736" behindDoc="0" locked="0" layoutInCell="1" allowOverlap="1" wp14:anchorId="26497FBC" wp14:editId="6CB61B3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4" name="Elipse 19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CE1FF0" id="Elipse 1904" o:spid="_x0000_s1026" style="position:absolute;margin-left:4.1pt;margin-top:4pt;width:7.05pt;height:7.05pt;z-index:25227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I0JJbo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8D85AE3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7760" behindDoc="0" locked="0" layoutInCell="1" allowOverlap="1" wp14:anchorId="213E4D72" wp14:editId="6E2DC0B0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5" name="Elipse 19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426D83" id="Elipse 1905" o:spid="_x0000_s1026" style="position:absolute;margin-left:4.2pt;margin-top:4pt;width:7.05pt;height:7.05pt;z-index:25227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G6O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JGBujo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F239373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78784" behindDoc="0" locked="0" layoutInCell="1" allowOverlap="1" wp14:anchorId="6C461B91" wp14:editId="589C7ECA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8" name="Elipse 15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8701D5" id="Elipse 1598" o:spid="_x0000_s1026" style="position:absolute;margin-left:2.5pt;margin-top:4pt;width:7.05pt;height:7.05pt;z-index:25227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uTG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DKsuTG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22DC8C94" w14:textId="77777777" w:rsidR="005B3D41" w:rsidRPr="005B3D41" w:rsidRDefault="003F6439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09504" behindDoc="0" locked="0" layoutInCell="1" allowOverlap="1" wp14:anchorId="06B8E1A1" wp14:editId="7DB49395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7302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8" name="Elipse 19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717FF5" id="Elipse 1918" o:spid="_x0000_s1026" style="position:absolute;margin-left:3.35pt;margin-top:5.75pt;width:7.05pt;height:7.05pt;z-index:25230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sXK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209CF87" w14:textId="77777777" w:rsidR="005B3D41" w:rsidRPr="005B3D41" w:rsidRDefault="003F6439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07456" behindDoc="0" locked="0" layoutInCell="1" allowOverlap="1" wp14:anchorId="138EC0E1" wp14:editId="668A340E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7302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7" name="Elipse 19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AC4A39" id="Elipse 1917" o:spid="_x0000_s1026" style="position:absolute;margin-left:3.45pt;margin-top:5.75pt;width:7.05pt;height:7.05pt;z-index:25230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D6B25A4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01312" behindDoc="0" locked="0" layoutInCell="1" allowOverlap="1" wp14:anchorId="5EFBDF64" wp14:editId="7FB5E527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7" name="Elipse 1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592AB8" id="Elipse 1907" o:spid="_x0000_s1026" style="position:absolute;margin-left:4.2pt;margin-top:4pt;width:7.05pt;height:7.05pt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yDA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AxXIMC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28FD5E1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0832" behindDoc="0" locked="0" layoutInCell="1" allowOverlap="1" wp14:anchorId="0025039B" wp14:editId="2707FD4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8" name="Elipse 19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51182A" id="Elipse 1908" o:spid="_x0000_s1026" style="position:absolute;margin-left:2.9pt;margin-top:4pt;width:7.05pt;height:7.05pt;z-index:25228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5zX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HPnNe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30CE64B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1856" behindDoc="0" locked="0" layoutInCell="1" allowOverlap="1" wp14:anchorId="788CF19F" wp14:editId="521E650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9" name="Elipse 1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B88439" id="Elipse 1909" o:spid="_x0000_s1026" style="position:absolute;margin-left:2.9pt;margin-top:4pt;width:7.05pt;height:7.05pt;z-index:25228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V1Lvw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0EB7EA6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2880" behindDoc="0" locked="0" layoutInCell="1" allowOverlap="1" wp14:anchorId="7315EE7E" wp14:editId="2B6B3FC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0" name="Elipse 19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92470D" id="Elipse 1910" o:spid="_x0000_s1026" style="position:absolute;margin-left:2.9pt;margin-top:4pt;width:7.05pt;height:7.05pt;z-index:25228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ZlkM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05667104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3904" behindDoc="0" locked="0" layoutInCell="1" allowOverlap="1" wp14:anchorId="4C7A6D44" wp14:editId="0FBE977B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1" name="Elipse 19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DD281E" id="Elipse 1911" o:spid="_x0000_s1026" style="position:absolute;margin-left:2.85pt;margin-top:4pt;width:7.05pt;height:7.05pt;z-index:25228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DJ+t+W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60A4E3D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4928" behindDoc="0" locked="0" layoutInCell="1" allowOverlap="1" wp14:anchorId="1DC611FE" wp14:editId="52ACFB9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2" name="Elipse 19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F022A" id="Elipse 1912" o:spid="_x0000_s1026" style="position:absolute;margin-left:2.9pt;margin-top:4pt;width:7.05pt;height:7.05pt;z-index:25228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OUt6M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4686550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5952" behindDoc="0" locked="0" layoutInCell="1" allowOverlap="1" wp14:anchorId="513D94AB" wp14:editId="427D4DC5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3" name="Elipse 19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C865B3" id="Elipse 1913" o:spid="_x0000_s1026" style="position:absolute;margin-left:4.2pt;margin-top:4pt;width:7.05pt;height:7.05pt;z-index:25228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BpJ+au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040357CD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6976" behindDoc="0" locked="0" layoutInCell="1" allowOverlap="1" wp14:anchorId="5C1D5CC0" wp14:editId="6D7C17F3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4" name="Elipse 19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D7AC09" id="Elipse 1914" o:spid="_x0000_s1026" style="position:absolute;margin-left:6.35pt;margin-top:4pt;width:7.05pt;height:7.05pt;z-index:25228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F4C0D9F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8000" behindDoc="0" locked="0" layoutInCell="1" allowOverlap="1" wp14:anchorId="4CAFBC30" wp14:editId="0CD36178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5" name="Elipse 19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D63FBE" id="Elipse 1915" o:spid="_x0000_s1026" style="position:absolute;margin-left:2.8pt;margin-top:4pt;width:7.05pt;height:7.05pt;z-index:25228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3B33E70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89024" behindDoc="0" locked="0" layoutInCell="1" allowOverlap="1" wp14:anchorId="244EFEE1" wp14:editId="0594BFC1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6" name="Elipse 19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D48D3B" id="Elipse 1916" o:spid="_x0000_s1026" style="position:absolute;margin-left:2.75pt;margin-top:4pt;width:7.05pt;height:7.05pt;z-index:25228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DePEIQ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E6F38F0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05408" behindDoc="0" locked="0" layoutInCell="1" allowOverlap="1" wp14:anchorId="368D0390" wp14:editId="5ACE8AD8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7302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7" name="Elipse 19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0236FC" id="Elipse 1927" o:spid="_x0000_s1026" style="position:absolute;margin-left:1.3pt;margin-top:5.75pt;width:7.05pt;height:7.05pt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dv1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BE8188B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03360" behindDoc="0" locked="0" layoutInCell="1" allowOverlap="1" wp14:anchorId="40B17103" wp14:editId="7249532F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635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5" name="Elipse 19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54E8D4" id="Elipse 1925" o:spid="_x0000_s1026" style="position:absolute;margin-left:3.55pt;margin-top:5pt;width:7.05pt;height:7.05pt;z-index:25230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pW7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2025FAB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2096" behindDoc="0" locked="0" layoutInCell="1" allowOverlap="1" wp14:anchorId="02091CC7" wp14:editId="32A1A495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19" name="Elipse 19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24EECB" id="Elipse 1919" o:spid="_x0000_s1026" style="position:absolute;margin-left:3.9pt;margin-top:4pt;width:7.05pt;height:7.05pt;z-index:25229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erf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DCerf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01CEE6C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3120" behindDoc="0" locked="0" layoutInCell="1" allowOverlap="1" wp14:anchorId="7E33BB00" wp14:editId="2199DBCC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0" name="Elipse 19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588364" id="Elipse 1920" o:spid="_x0000_s1026" style="position:absolute;margin-left:4.2pt;margin-top:4pt;width:7.05pt;height:7.05pt;z-index:25229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L7KLseLAgAAtAUAAA4AAAAAAAAAAAAAAAAALgIAAGRycy9lMm9Eb2MueG1sUEsBAi0AFAAGAAgA&#10;AAAhAAzNQZ/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0F39422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4144" behindDoc="0" locked="0" layoutInCell="1" allowOverlap="1" wp14:anchorId="2691F10F" wp14:editId="47D99F05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1" name="Elipse 19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06FDCD" id="Elipse 1921" o:spid="_x0000_s1026" style="position:absolute;margin-left:2.5pt;margin-top:4pt;width:7.05pt;height:7.05pt;z-index:25229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Akn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C56Akn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B86893C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5168" behindDoc="0" locked="0" layoutInCell="1" allowOverlap="1" wp14:anchorId="02B6631A" wp14:editId="2A049F95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2" name="Elipse 19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DB3284" id="Elipse 1922" o:spid="_x0000_s1026" style="position:absolute;margin-left:4.15pt;margin-top:4pt;width:7.05pt;height:7.05pt;z-index:25229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Jb9YImLAgAAtAUAAA4AAAAAAAAAAAAAAAAALgIAAGRycy9lMm9Eb2MueG1sUEsBAi0AFAAGAAgA&#10;AAAhAEVEgyD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34B9513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6192" behindDoc="0" locked="0" layoutInCell="1" allowOverlap="1" wp14:anchorId="0E6AE762" wp14:editId="363B535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3" name="Elipse 19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CD175B" id="Elipse 1923" o:spid="_x0000_s1026" style="position:absolute;margin-left:2.9pt;margin-top:4pt;width:7.05pt;height:7.05pt;z-index:25229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R30dp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5A2A373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7216" behindDoc="0" locked="0" layoutInCell="1" allowOverlap="1" wp14:anchorId="1CF85DE3" wp14:editId="7F3692EB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4" name="Elipse 19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0EFA56" id="Elipse 1924" o:spid="_x0000_s1026" style="position:absolute;margin-left:3.9pt;margin-top:4pt;width:7.05pt;height:7.05pt;z-index:25229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zKD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tmzKD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B65550B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 wp14:anchorId="6BAF502F" wp14:editId="3FA3FD0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1" name="Elipse 16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B2A67F" id="Elipse 1631" o:spid="_x0000_s1026" style="position:absolute;margin-left:2.9pt;margin-top:4pt;width:7.05pt;height:7.05pt;z-index:25229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jab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6OR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ODsY3SJjPige1I6qJ/wyMyiVxQxw9F3SXlwPXMV2ouCZ4qL2SzBcL0tC3PzYHnf9Tiq&#10;j9sn5mw30gE34Rb6LWfFq7FusbEfBmbrAFKlmd/Xtas3noY0nt0Zi7fnkE+o/bGdPg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HjqNpu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97C7C7C" w14:textId="77777777" w:rsidR="005B3D41" w:rsidRPr="005B3D41" w:rsidRDefault="005B3D41" w:rsidP="005B3D41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299264" behindDoc="0" locked="0" layoutInCell="1" allowOverlap="1" wp14:anchorId="112DF8CA" wp14:editId="2BAE26A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2" name="Elipse 14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653BBE" id="Elipse 1412" o:spid="_x0000_s1026" style="position:absolute;margin-left:2.9pt;margin-top:4pt;width:7.05pt;height:7.05pt;z-index:25229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UQi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GlN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WQSVz0xk7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iZUQi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17C073B2" w14:textId="77777777" w:rsidR="005B3D41" w:rsidRPr="005B3D41" w:rsidRDefault="005B3D41" w:rsidP="005B3D41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2</w:t>
            </w:r>
            <w:r w:rsidR="003F6439">
              <w:rPr>
                <w:rFonts w:cs="Times New Roman"/>
                <w:b/>
                <w:sz w:val="16"/>
                <w:szCs w:val="16"/>
              </w:rPr>
              <w:t>5</w:t>
            </w:r>
          </w:p>
        </w:tc>
      </w:tr>
      <w:tr w:rsidR="003F6439" w:rsidRPr="005B3D41" w14:paraId="3596B2D1" w14:textId="77777777" w:rsidTr="00BD58D1">
        <w:tc>
          <w:tcPr>
            <w:tcW w:w="1381" w:type="dxa"/>
          </w:tcPr>
          <w:p w14:paraId="5AA3EA99" w14:textId="156D5B12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Li et al. 2018</w:t>
            </w:r>
          </w:p>
        </w:tc>
        <w:tc>
          <w:tcPr>
            <w:tcW w:w="388" w:type="dxa"/>
          </w:tcPr>
          <w:p w14:paraId="5D6BE69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8096" behindDoc="0" locked="0" layoutInCell="1" allowOverlap="1" wp14:anchorId="530E13F6" wp14:editId="5E2093CA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6" name="Elipse 19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CEFB4B" id="Elipse 1926" o:spid="_x0000_s1026" style="position:absolute;margin-left:.65pt;margin-top:4pt;width:7.05pt;height:7.05pt;z-index:25254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vzS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HZ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F79339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9120" behindDoc="0" locked="0" layoutInCell="1" allowOverlap="1" wp14:anchorId="22D29AE7" wp14:editId="048D66B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3" name="Elipse 19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DF4E18" id="Elipse 1933" o:spid="_x0000_s1026" style="position:absolute;margin-left:2.9pt;margin-top:4pt;width:7.05pt;height:7.05pt;z-index:25254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wKejAIAALQFAAAOAAAAZHJzL2Uyb0RvYy54bWysVFlrGzEQfi/0Pwi9N7u2k9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XrwKe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37BD562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0144" behindDoc="0" locked="0" layoutInCell="1" allowOverlap="1" wp14:anchorId="3FA92E73" wp14:editId="5867DAAD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9" name="Elipse 19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24D04D" id="Elipse 1939" o:spid="_x0000_s1026" style="position:absolute;margin-left:2.4pt;margin-top:4pt;width:7.05pt;height:7.05pt;z-index:25255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59E699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1168" behindDoc="0" locked="0" layoutInCell="1" allowOverlap="1" wp14:anchorId="233D0414" wp14:editId="76D235F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0" name="Elipse 19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6D193" id="Elipse 1940" o:spid="_x0000_s1026" style="position:absolute;margin-left:2.9pt;margin-top:4pt;width:7.05pt;height:7.05pt;z-index:25255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62CJe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945766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2192" behindDoc="0" locked="0" layoutInCell="1" allowOverlap="1" wp14:anchorId="796C9E70" wp14:editId="570735E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1" name="Elipse 19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D3CF8F" id="Elipse 1941" o:spid="_x0000_s1026" style="position:absolute;margin-left:2.9pt;margin-top:4pt;width:7.05pt;height:7.05pt;z-index:25255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wV5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MqL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ODsY3SJjPige1I6qJ/wyMyjVxQxw9F3SXlwPXMV2ouCZ4qL+TzBcL0tCwvzYHnf9Tiq&#10;j7sn5mw30gE34Rb6LWfFi7FusbEfBuabAFKlmT/Utas3noY0nt0Zi7fnmE+ow7Gd/Q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O7DBX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8DC689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3216" behindDoc="0" locked="0" layoutInCell="1" allowOverlap="1" wp14:anchorId="4AACE66B" wp14:editId="6610737B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2" name="Elipse 19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FF58C6" id="Elipse 1942" o:spid="_x0000_s1026" style="position:absolute;margin-left:2.85pt;margin-top:4pt;width:7.05pt;height:7.05pt;z-index:25255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2wQ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Mqb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BS72wQ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AA56FE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4240" behindDoc="0" locked="0" layoutInCell="1" allowOverlap="1" wp14:anchorId="202B2302" wp14:editId="31EAB7B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3" name="Elipse 19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3604E" id="Elipse 1943" o:spid="_x0000_s1026" style="position:absolute;margin-left:2.9pt;margin-top:4pt;width:7.05pt;height:7.05pt;z-index:25255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Es3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G9Es3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7C1CA5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5264" behindDoc="0" locked="0" layoutInCell="1" allowOverlap="1" wp14:anchorId="149736A9" wp14:editId="0818ADF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4" name="Elipse 19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BF1336" id="Elipse 1944" o:spid="_x0000_s1026" style="position:absolute;margin-left:2.9pt;margin-top:4pt;width:7.05pt;height:7.05pt;z-index:25255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r7C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MqH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qtr7C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07CC0B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6288" behindDoc="0" locked="0" layoutInCell="1" allowOverlap="1" wp14:anchorId="35D5A109" wp14:editId="5F8FAFBB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5" name="Elipse 19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C8BC2D" id="Elipse 1945" o:spid="_x0000_s1026" style="position:absolute;margin-left:4.1pt;margin-top:4pt;width:7.05pt;height:7.05pt;z-index:25255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LZSZIo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CF9835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7312" behindDoc="0" locked="0" layoutInCell="1" allowOverlap="1" wp14:anchorId="2655947E" wp14:editId="3C2E6D68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6" name="Elipse 19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193936" id="Elipse 1946" o:spid="_x0000_s1026" style="position:absolute;margin-left:4.2pt;margin-top:4pt;width:7.05pt;height:7.05pt;z-index:25255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fCM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c+OaX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AKB8Iy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B30AB8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8336" behindDoc="0" locked="0" layoutInCell="1" allowOverlap="1" wp14:anchorId="5C27FB22" wp14:editId="04DA24B7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7" name="Elipse 19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3946AC" id="Elipse 1947" o:spid="_x0000_s1026" style="position:absolute;margin-left:2.5pt;margin-top:4pt;width:7.05pt;height:7.05pt;z-index:25255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ter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u58ckq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5310460" w14:textId="77777777" w:rsidR="003F6439" w:rsidRPr="005B3D41" w:rsidRDefault="00E11EB2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85984" behindDoc="0" locked="0" layoutInCell="1" allowOverlap="1" wp14:anchorId="3FBF4065" wp14:editId="27163A36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8636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6" name="Elipse 19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A6285D" id="Elipse 1906" o:spid="_x0000_s1026" style="position:absolute;margin-left:2.6pt;margin-top:6.8pt;width:7.05pt;height:7.05pt;z-index:25258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481C8C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9840" behindDoc="0" locked="0" layoutInCell="1" allowOverlap="1" wp14:anchorId="1AC3E317" wp14:editId="67EBA90B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7302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49" name="Elipse 19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E9AC7B" id="Elipse 1949" o:spid="_x0000_s1026" style="position:absolute;margin-left:3.45pt;margin-top:5.75pt;width:7.05pt;height:7.05pt;z-index:25257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MbY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1FFE4A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6768" behindDoc="0" locked="0" layoutInCell="1" allowOverlap="1" wp14:anchorId="56C0F3F8" wp14:editId="435C5D4A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50" name="Elipse 19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F99450" id="Elipse 1950" o:spid="_x0000_s1026" style="position:absolute;margin-left:4.2pt;margin-top:4pt;width:7.05pt;height:7.05pt;z-index:25257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Gep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PKhnqY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0F32E8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59360" behindDoc="0" locked="0" layoutInCell="1" allowOverlap="1" wp14:anchorId="4973C4D0" wp14:editId="79522CB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51" name="Elipse 19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E8D0D3" id="Elipse 1951" o:spid="_x0000_s1026" style="position:absolute;margin-left:2.9pt;margin-top:4pt;width:7.05pt;height:7.05pt;z-index:25255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0CO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58MqL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ODsY3SJjPige1I6qJ/wyMyjVxQxw9F3SXlwPXMV2ouCZ4qL+TzBcL0tCwvzYHnf9Tiq&#10;j7sn5mw30gE34Rb6LWfFi7FusbEfBuabAFKlmT/Utas3noY0nt0Zi7fnmE+ow7Gd/Q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izQI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C4D182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0384" behindDoc="0" locked="0" layoutInCell="1" allowOverlap="1" wp14:anchorId="608B2BF2" wp14:editId="5621C24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3" name="Elipse 14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CD2CE2" id="Elipse 1413" o:spid="_x0000_s1026" style="position:absolute;margin-left:2.9pt;margin-top:4pt;width:7.05pt;height:7.05pt;z-index:25256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mMF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OqX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2fmMF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4A3AC7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1408" behindDoc="0" locked="0" layoutInCell="1" allowOverlap="1" wp14:anchorId="6827C036" wp14:editId="5805D95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3" name="Elipse 14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C1CFE9" id="Elipse 1433" o:spid="_x0000_s1026" style="position:absolute;margin-left:2.9pt;margin-top:4pt;width:7.05pt;height:7.05pt;z-index:25256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LuYmDC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61B279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2432" behindDoc="0" locked="0" layoutInCell="1" allowOverlap="1" wp14:anchorId="736EE25F" wp14:editId="7FEF509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4" name="Elipse 14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76069A" id="Elipse 1434" o:spid="_x0000_s1026" style="position:absolute;margin-left:2.85pt;margin-top:4pt;width:7.05pt;height:7.05pt;z-index:25256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m3F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OqH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BX2m3F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ACAC31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3456" behindDoc="0" locked="0" layoutInCell="1" allowOverlap="1" wp14:anchorId="1AF2C6D6" wp14:editId="6EC2B27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6" name="Elipse 14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5BE7BF" id="Elipse 1466" o:spid="_x0000_s1026" style="position:absolute;margin-left:2.9pt;margin-top:4pt;width:7.05pt;height:7.05pt;z-index:25256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JEX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aX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jUJEX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FAA3CA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4480" behindDoc="0" locked="0" layoutInCell="1" allowOverlap="1" wp14:anchorId="3E457E4F" wp14:editId="0B0B78F1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7" name="Elipse 14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6FC02B" id="Elipse 1467" o:spid="_x0000_s1026" style="position:absolute;margin-left:4.2pt;margin-top:4pt;width:7.05pt;height:7.05pt;z-index:25256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N0u2MI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40E534E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83936" behindDoc="0" locked="0" layoutInCell="1" allowOverlap="1" wp14:anchorId="522B59AA" wp14:editId="641BBDBA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6731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46" name="Elipse 17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FB4E92" id="Elipse 1746" o:spid="_x0000_s1026" style="position:absolute;margin-left:6.9pt;margin-top:5.3pt;width:7.05pt;height:7.05pt;z-index:25258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42C176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6528" behindDoc="0" locked="0" layoutInCell="1" allowOverlap="1" wp14:anchorId="174A62C9" wp14:editId="1BBC872C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0" name="Elipse 15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3F0C4D" id="Elipse 1500" o:spid="_x0000_s1026" style="position:absolute;margin-left:2.8pt;margin-top:4pt;width:7.05pt;height:7.05pt;z-index:25256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A89AF5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7552" behindDoc="0" locked="0" layoutInCell="1" allowOverlap="1" wp14:anchorId="2A9A67C5" wp14:editId="008BC0AB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2" name="Elipse 15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16DC01" id="Elipse 1532" o:spid="_x0000_s1026" style="position:absolute;margin-left:2.75pt;margin-top:4pt;width:7.05pt;height:7.05pt;z-index:25256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veI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Oqb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IzwTlmeyIgPuielg/oJj8w8ekURMxx9l5QH1zNXob0oeKa4mM8TDNfbsrAwD5b3XY+j&#10;+rh7Ys52Ix1wE26h33JWvBjrFhv7YWC+CSBVmvlDXbt642lI49mdsXh7jvmEOhzb2V8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D6IveI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F17906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8816" behindDoc="0" locked="0" layoutInCell="1" allowOverlap="1" wp14:anchorId="0C6B1A45" wp14:editId="03DB7AC0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7302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3" name="Elipse 15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0E67A0" id="Elipse 1533" o:spid="_x0000_s1026" style="position:absolute;margin-left:1.3pt;margin-top:5.75pt;width:7.05pt;height:7.05pt;z-index:25257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dCvjAIAALQFAAAOAAAAZHJzL2Uyb0RvYy54bWysVFlrGzEQfi/0Pwi9N7u24z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60C121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7792" behindDoc="0" locked="0" layoutInCell="1" allowOverlap="1" wp14:anchorId="1600C0C7" wp14:editId="35F043C9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635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5" name="Elipse 15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043300" id="Elipse 1565" o:spid="_x0000_s1026" style="position:absolute;margin-left:3.55pt;margin-top:5pt;width:7.05pt;height:7.05pt;z-index:25257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bDh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81FDA0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8576" behindDoc="0" locked="0" layoutInCell="1" allowOverlap="1" wp14:anchorId="5D653BAA" wp14:editId="0FAECF6A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6" name="Elipse 15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8C909E" id="Elipse 1566" o:spid="_x0000_s1026" style="position:absolute;margin-left:3.9pt;margin-top:4pt;width:7.05pt;height:7.05pt;z-index:25256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Tf1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dWTf1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8FCCD5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69600" behindDoc="0" locked="0" layoutInCell="1" allowOverlap="1" wp14:anchorId="4057C324" wp14:editId="01E6074F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32" name="Elipse 16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6C5E49" id="Elipse 1632" o:spid="_x0000_s1026" style="position:absolute;margin-left:4.2pt;margin-top:4pt;width:7.05pt;height:7.05pt;z-index:25256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Ff/XzWLAgAAtAUAAA4AAAAAAAAAAAAAAAAALgIAAGRycy9lMm9Eb2MueG1sUEsBAi0AFAAGAAgA&#10;AAAhAAzNQZ/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55E20F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0624" behindDoc="0" locked="0" layoutInCell="1" allowOverlap="1" wp14:anchorId="70B32342" wp14:editId="235C98B6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4" name="Elipse 16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F03245" id="Elipse 1664" o:spid="_x0000_s1026" style="position:absolute;margin-left:2.5pt;margin-top:4pt;width:7.05pt;height:7.05pt;z-index:25257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j+8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d6OqH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2722F9C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1648" behindDoc="0" locked="0" layoutInCell="1" allowOverlap="1" wp14:anchorId="325B40BB" wp14:editId="71CF0BC4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65" name="Elipse 16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13894A" id="Elipse 1665" o:spid="_x0000_s1026" style="position:absolute;margin-left:4.15pt;margin-top:4pt;width:7.05pt;height:7.05pt;z-index:25257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GcAGFyLAgAAtAUAAA4AAAAAAAAAAAAAAAAALgIAAGRycy9lMm9Eb2MueG1sUEsBAi0AFAAGAAgA&#10;AAAhAEVEgyD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3D4DF3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2672" behindDoc="0" locked="0" layoutInCell="1" allowOverlap="1" wp14:anchorId="2F034322" wp14:editId="2B333C9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7" name="Elipse 1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69F2F" id="Elipse 1697" o:spid="_x0000_s1026" style="position:absolute;margin-left:2.9pt;margin-top:4pt;width:7.05pt;height:7.05pt;z-index:25257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vCr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PnO8Ku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88358D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3696" behindDoc="0" locked="0" layoutInCell="1" allowOverlap="1" wp14:anchorId="67A8C433" wp14:editId="507BB3B7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98" name="Elipse 16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3CBE5C" id="Elipse 1698" o:spid="_x0000_s1026" style="position:absolute;margin-left:3.9pt;margin-top:4pt;width:7.05pt;height:7.05pt;z-index:25257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EGNpQ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1F3AAC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4720" behindDoc="0" locked="0" layoutInCell="1" allowOverlap="1" wp14:anchorId="34AA4F7E" wp14:editId="04B870B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0" name="Elipse 17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DA3F0E" id="Elipse 1730" o:spid="_x0000_s1026" style="position:absolute;margin-left:2.9pt;margin-top:4pt;width:7.05pt;height:7.05pt;z-index:25257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Fkj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2jAUy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Bw5vB7hDh+poSkpdBQlK3B/3/uPeFwAlFLS4OaW1P9ZMyco0T8Mrsb56OQkrnpiTk7Pxs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5UFkj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BEBBED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75744" behindDoc="0" locked="0" layoutInCell="1" allowOverlap="1" wp14:anchorId="32C8CB16" wp14:editId="5C23E41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31" name="Elipse 17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07691C" id="Elipse 1731" o:spid="_x0000_s1026" style="position:absolute;margin-left:2.9pt;margin-top:4pt;width:7.05pt;height:7.05pt;z-index:25257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34E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1LfgS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1E04B4BF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2</w:t>
            </w:r>
            <w:r w:rsidR="00E11E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</w:tr>
      <w:tr w:rsidR="003F6439" w:rsidRPr="005B3D41" w14:paraId="1C0FAF33" w14:textId="77777777" w:rsidTr="00BD58D1">
        <w:tc>
          <w:tcPr>
            <w:tcW w:w="1381" w:type="dxa"/>
          </w:tcPr>
          <w:p w14:paraId="7156D4F0" w14:textId="2DB2422B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 xml:space="preserve">Naeye et al. 1981 </w:t>
            </w:r>
          </w:p>
        </w:tc>
        <w:tc>
          <w:tcPr>
            <w:tcW w:w="388" w:type="dxa"/>
          </w:tcPr>
          <w:p w14:paraId="2B33F34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6720" behindDoc="0" locked="0" layoutInCell="1" allowOverlap="1" wp14:anchorId="67F1D258" wp14:editId="431F5635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1" name="Elipse 16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B4D5CA" id="Elipse 1611" o:spid="_x0000_s1026" style="position:absolute;margin-left:.65pt;margin-top:4pt;width:7.05pt;height:7.05pt;z-index:25244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3098B0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7744" behindDoc="0" locked="0" layoutInCell="1" allowOverlap="1" wp14:anchorId="243AF9BC" wp14:editId="058B69E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10" name="Elipse 16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BC23A3" id="Elipse 1610" o:spid="_x0000_s1026" style="position:absolute;margin-left:2.9pt;margin-top:4pt;width:7.05pt;height:7.05pt;z-index:25244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hF+qJ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2027F61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8768" behindDoc="0" locked="0" layoutInCell="1" allowOverlap="1" wp14:anchorId="506A9D22" wp14:editId="251AEF81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9" name="Elipse 16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26F2A" id="Elipse 1609" o:spid="_x0000_s1026" style="position:absolute;margin-left:2.4pt;margin-top:4pt;width:7.05pt;height:7.05pt;z-index:25244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sG7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yc0o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817D88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9792" behindDoc="0" locked="0" layoutInCell="1" allowOverlap="1" wp14:anchorId="1562ECA6" wp14:editId="0F1D6C6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8" name="Elipse 16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FC0C54" id="Elipse 1608" o:spid="_x0000_s1026" style="position:absolute;margin-left:2.9pt;margin-top:4pt;width:7.05pt;height:7.05pt;z-index:25244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eac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Ia95p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5DB52B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0816" behindDoc="0" locked="0" layoutInCell="1" allowOverlap="1" wp14:anchorId="76D48BEC" wp14:editId="5308DB2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7" name="Elipse 16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ADF94B" id="Elipse 1607" o:spid="_x0000_s1026" style="position:absolute;margin-left:2.9pt;margin-top:4pt;width:7.05pt;height:7.05pt;z-index:25245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IslWou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A00365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1840" behindDoc="0" locked="0" layoutInCell="1" allowOverlap="1" wp14:anchorId="15CBB80A" wp14:editId="436027CE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6" name="Elipse 16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9865C1" id="Elipse 1606" o:spid="_x0000_s1026" style="position:absolute;margin-left:2.85pt;margin-top:4pt;width:7.05pt;height:7.05pt;z-index:25245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2s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B8+fay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53203A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2864" behindDoc="0" locked="0" layoutInCell="1" allowOverlap="1" wp14:anchorId="5AE3F150" wp14:editId="75AD5DF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5" name="Elipse 16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DAA8DD" id="Elipse 1605" o:spid="_x0000_s1026" style="position:absolute;margin-left:2.9pt;margin-top:4pt;width:7.05pt;height:7.05pt;z-index:25245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hTF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MSFMW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AC3A35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3888" behindDoc="0" locked="0" layoutInCell="1" allowOverlap="1" wp14:anchorId="16FB50CF" wp14:editId="4257DAF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4" name="Elipse 16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56B048" id="Elipse 1604" o:spid="_x0000_s1026" style="position:absolute;margin-left:2.9pt;margin-top:4pt;width:7.05pt;height:7.05pt;z-index:25245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TPi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3eaTygx&#10;rMYufdPKekHSF1aosb5A4IO9dzFHb+fAf3sUZC8kkfEdZitdHbGYIdmmcu+GcottIBw/z85Pjk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8kkrnpiJid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3CTPi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E5D3F5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4912" behindDoc="0" locked="0" layoutInCell="1" allowOverlap="1" wp14:anchorId="3F77C6F7" wp14:editId="7118C306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3" name="Elipse 16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D0A91E" id="Elipse 1603" o:spid="_x0000_s1026" style="position:absolute;margin-left:4.1pt;margin-top:4pt;width:7.05pt;height:7.05pt;z-index:25245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SHLG0I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A54533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5936" behindDoc="0" locked="0" layoutInCell="1" allowOverlap="1" wp14:anchorId="5DFEC074" wp14:editId="112A04F9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2" name="Elipse 1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05E341" id="Elipse 1602" o:spid="_x0000_s1026" style="position:absolute;margin-left:2.5pt;margin-top:4pt;width:7.05pt;height:7.05pt;z-index:25245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OEw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BPUOEw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00A023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6960" behindDoc="0" locked="0" layoutInCell="1" allowOverlap="1" wp14:anchorId="140D8E57" wp14:editId="671A56D3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1" name="Elipse 16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B0308E" id="Elipse 1601" o:spid="_x0000_s1026" style="position:absolute;margin-left:4.1pt;margin-top:4pt;width:7.05pt;height:7.05pt;z-index:25245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eRW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B047EA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7984" behindDoc="0" locked="0" layoutInCell="1" allowOverlap="1" wp14:anchorId="7881D7D5" wp14:editId="2841F7E6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600" name="Elipse 16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B240D5" id="Elipse 1600" o:spid="_x0000_s1026" style="position:absolute;margin-left:2.85pt;margin-top:4pt;width:7.05pt;height:7.05pt;z-index:25245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67CAC9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8464" behindDoc="0" locked="0" layoutInCell="1" allowOverlap="1" wp14:anchorId="05CFED3A" wp14:editId="14CC862A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08" name="Elipse 1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0845F0" id="Elipse 1408" o:spid="_x0000_s1026" style="position:absolute;margin-left:4.3pt;margin-top:4pt;width:7.05pt;height:7.05pt;z-index:25247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7F6969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9488" behindDoc="0" locked="0" layoutInCell="1" allowOverlap="1" wp14:anchorId="0543C6AA" wp14:editId="14290D3A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09" name="Elipse 14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4D186" id="Elipse 1409" o:spid="_x0000_s1026" style="position:absolute;margin-left:4.1pt;margin-top:4pt;width:7.05pt;height:7.05pt;z-index:25247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atohmY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9FC086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59008" behindDoc="0" locked="0" layoutInCell="1" allowOverlap="1" wp14:anchorId="05ED16A8" wp14:editId="738AE16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7" name="Elipse 15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A662ED" id="Elipse 1597" o:spid="_x0000_s1026" style="position:absolute;margin-left:2.9pt;margin-top:4pt;width:7.05pt;height:7.05pt;z-index:25245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ljR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fkqJ&#10;YTV26ZtW1guSvrBCjfUFAh/svYs5ejsH/tujIHshiYzvMFvp6ojFDMk2lXs3lFtsA+H4eXY+OZ5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ycncdUTczI5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HKljR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4DC3B2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0032" behindDoc="0" locked="0" layoutInCell="1" allowOverlap="1" wp14:anchorId="31F70DDB" wp14:editId="6DDB5CC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6" name="Elipse 15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66F3FE" id="Elipse 1596" o:spid="_x0000_s1026" style="position:absolute;margin-left:2.9pt;margin-top:4pt;width:7.05pt;height:7.05pt;z-index:25246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X/2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6X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TMX/2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FD717A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1056" behindDoc="0" locked="0" layoutInCell="1" allowOverlap="1" wp14:anchorId="13823BEC" wp14:editId="06417E1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5" name="Elipse 15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66C2E1" id="Elipse 1595" o:spid="_x0000_s1026" style="position:absolute;margin-left:2.9pt;margin-top:4pt;width:7.05pt;height:7.05pt;z-index:25246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9B3F1A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2080" behindDoc="0" locked="0" layoutInCell="1" allowOverlap="1" wp14:anchorId="198FECEA" wp14:editId="41808055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4" name="Elipse 15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CBE0B4" id="Elipse 1594" o:spid="_x0000_s1026" style="position:absolute;margin-left:2.85pt;margin-top:4pt;width:7.05pt;height:7.05pt;z-index:25246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74AA18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3104" behindDoc="0" locked="0" layoutInCell="1" allowOverlap="1" wp14:anchorId="79C826F9" wp14:editId="0E8C267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3" name="Elipse 15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5DEA57" id="Elipse 1593" o:spid="_x0000_s1026" style="position:absolute;margin-left:2.9pt;margin-top:4pt;width:7.05pt;height:7.05pt;z-index:25246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MRN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fkqJ&#10;YTV26atW1guSvrBCjfUFAh/svYs5ersA/sujIHsmiYzvMDvp6ojFDMkulXs/lFvsAuH4OT2fnE4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dlZXPXEnE2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XRMRN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522CC2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4128" behindDoc="0" locked="0" layoutInCell="1" allowOverlap="1" wp14:anchorId="31ABFDB1" wp14:editId="2E304911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2" name="Elipse 15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804915" id="Elipse 1592" o:spid="_x0000_s1026" style="position:absolute;margin-left:3.9pt;margin-top:4pt;width:7.05pt;height:7.05pt;z-index:25246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/2o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sC/2o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12FE921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5152" behindDoc="0" locked="0" layoutInCell="1" allowOverlap="1" wp14:anchorId="0D6FDBE2" wp14:editId="17532440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1" name="Elipse 15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D59A7" id="Elipse 1591" o:spid="_x0000_s1026" style="position:absolute;margin-left:7.45pt;margin-top:4pt;width:7.05pt;height:7.05pt;z-index:25246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o2X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B365BD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6176" behindDoc="0" locked="0" layoutInCell="1" allowOverlap="1" wp14:anchorId="6BA27919" wp14:editId="530CA9B8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90" name="Elipse 1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DB28F2" id="Elipse 1590" o:spid="_x0000_s1026" style="position:absolute;margin-left:3.8pt;margin-top:4pt;width:7.05pt;height:7.05pt;z-index:25246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aKC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F6EDDE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7200" behindDoc="0" locked="0" layoutInCell="1" allowOverlap="1" wp14:anchorId="27D7D894" wp14:editId="1E9C6C5A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9" name="Elipse 15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BDABE1" id="Elipse 1589" o:spid="_x0000_s1026" style="position:absolute;margin-left:2.75pt;margin-top:4pt;width:7.05pt;height:7.05pt;z-index:25246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YYW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Paf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IzwTlmeyIgPuielg/oJj8w8ekURMxx9l5QH1zNXob0oeKa4mM8TDNfbsrAwD5b3XY+j&#10;+rh7Ys52Ix1wE26h33JWvBjrFhv7YWC+CSBVmvlDXbt642lI49mdsXh7jvmEOhzb2V8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AY2YYW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B442F6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8224" behindDoc="0" locked="0" layoutInCell="1" allowOverlap="1" wp14:anchorId="71F57037" wp14:editId="6FDEDEA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8" name="Elipse 15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747D40" id="Elipse 1588" o:spid="_x0000_s1026" style="position:absolute;margin-left:2.9pt;margin-top:4pt;width:7.05pt;height:7.05pt;z-index:25246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qEx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IzCoTG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1DC452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69248" behindDoc="0" locked="0" layoutInCell="1" allowOverlap="1" wp14:anchorId="54114D84" wp14:editId="36D7A37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7" name="Elipse 1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2CDDE4" id="Elipse 1587" o:spid="_x0000_s1026" style="position:absolute;margin-left:2.9pt;margin-top:4pt;width:7.05pt;height:7.05pt;z-index:25246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BWh0m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A550FB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0272" behindDoc="0" locked="0" layoutInCell="1" allowOverlap="1" wp14:anchorId="09A7A06B" wp14:editId="7EC1F09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6" name="Elipse 15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B6B201" id="Elipse 1586" o:spid="_x0000_s1026" style="position:absolute;margin-left:2.9pt;margin-top:4pt;width:7.05pt;height:7.05pt;z-index:25247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VQToB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C484AE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1296" behindDoc="0" locked="0" layoutInCell="1" allowOverlap="1" wp14:anchorId="71373115" wp14:editId="6D62F23B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5" name="Elipse 15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8E732B" id="Elipse 1585" o:spid="_x0000_s1026" style="position:absolute;margin-left:4pt;margin-top:4pt;width:7.05pt;height:7.05pt;z-index:25247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EbhIK8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C6D4F1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2320" behindDoc="0" locked="0" layoutInCell="1" allowOverlap="1" wp14:anchorId="07F3A82A" wp14:editId="298707EF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4" name="Elipse 15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AA66EE" id="Elipse 1584" o:spid="_x0000_s1026" style="position:absolute;margin-left:4.2pt;margin-top:4pt;width:7.05pt;height:7.05pt;z-index:25247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D12dE+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87FE56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3344" behindDoc="0" locked="0" layoutInCell="1" allowOverlap="1" wp14:anchorId="3C4829E6" wp14:editId="377C40BC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3" name="Elipse 15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2F5AD1" id="Elipse 1583" o:spid="_x0000_s1026" style="position:absolute;margin-left:4.15pt;margin-top:4pt;width:7.05pt;height:7.05pt;z-index:25247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D911F5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4368" behindDoc="0" locked="0" layoutInCell="1" allowOverlap="1" wp14:anchorId="34CC4084" wp14:editId="1AD3E81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2" name="Elipse 15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D9BB1F" id="Elipse 1582" o:spid="_x0000_s1026" style="position:absolute;margin-left:2.9pt;margin-top:4pt;width:7.05pt;height:7.05pt;z-index:25247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6ad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HVN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FL6ad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36B8AB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5392" behindDoc="0" locked="0" layoutInCell="1" allowOverlap="1" wp14:anchorId="4E7B6F8E" wp14:editId="7073731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1" name="Elipse 15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3C0E72" id="Elipse 1581" o:spid="_x0000_s1026" style="position:absolute;margin-left:2.9pt;margin-top:4pt;width:7.05pt;height:7.05pt;z-index:25247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FB681E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6416" behindDoc="0" locked="0" layoutInCell="1" allowOverlap="1" wp14:anchorId="18128D9A" wp14:editId="1ACEFD6D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80" name="Elipse 15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BC0431" id="Elipse 1580" o:spid="_x0000_s1026" style="position:absolute;margin-left:4pt;margin-top:4pt;width:7.05pt;height:7.05pt;z-index:25247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ELnse4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7A23D7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77440" behindDoc="0" locked="0" layoutInCell="1" allowOverlap="1" wp14:anchorId="11DD0615" wp14:editId="673F120B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9" name="Elipse 15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421E1D" id="Elipse 1579" o:spid="_x0000_s1026" style="position:absolute;margin-left:3.9pt;margin-top:4pt;width:7.05pt;height:7.05pt;z-index:25247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X6Zdb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561C705E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18</w:t>
            </w:r>
          </w:p>
        </w:tc>
      </w:tr>
      <w:tr w:rsidR="003F6439" w:rsidRPr="005B3D41" w14:paraId="12F54118" w14:textId="77777777" w:rsidTr="00BD58D1">
        <w:tc>
          <w:tcPr>
            <w:tcW w:w="1381" w:type="dxa"/>
          </w:tcPr>
          <w:p w14:paraId="20C10455" w14:textId="0651C44C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Neggers et al. 2003</w:t>
            </w:r>
          </w:p>
        </w:tc>
        <w:tc>
          <w:tcPr>
            <w:tcW w:w="388" w:type="dxa"/>
          </w:tcPr>
          <w:p w14:paraId="27CFEB5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1552" behindDoc="0" locked="0" layoutInCell="1" allowOverlap="1" wp14:anchorId="79A41598" wp14:editId="26DD741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8" name="Elipse 15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FB0375" id="Elipse 1578" o:spid="_x0000_s1026" style="position:absolute;margin-left:.65pt;margin-top:4pt;width:7.05pt;height:7.05pt;z-index:25231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gdPiw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E839CB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2576" behindDoc="0" locked="0" layoutInCell="1" allowOverlap="1" wp14:anchorId="18BC34CF" wp14:editId="0742AC7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7" name="Elipse 15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4BA39B" id="Elipse 1577" o:spid="_x0000_s1026" style="position:absolute;margin-left:2.9pt;margin-top:4pt;width:7.05pt;height:7.05pt;z-index:25231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rtY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ekqJ&#10;YTV26ZtW1guSvrBCjfUFAh/svYs5ejsH/tujIHshiYzvMFvp6ojFDMk2lXs3lFtsA+H4eXY+OZ5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ycncdUTczI5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kmrtY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4A1F7F2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3600" behindDoc="0" locked="0" layoutInCell="1" allowOverlap="1" wp14:anchorId="23DFEF3C" wp14:editId="60E990A2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6" name="Elipse 1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0AD250" id="Elipse 1576" o:spid="_x0000_s1026" style="position:absolute;margin-left:2.4pt;margin-top:4pt;width:7.05pt;height:7.05pt;z-index:25231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55DEC6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4624" behindDoc="0" locked="0" layoutInCell="1" allowOverlap="1" wp14:anchorId="7B5E8DC2" wp14:editId="757155C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5" name="Elipse 15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4E7E22" id="Elipse 1575" o:spid="_x0000_s1026" style="position:absolute;margin-left:2.9pt;margin-top:4pt;width:7.05pt;height:7.05pt;z-index:25231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fUWiw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Iyt9Ra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F42570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5648" behindDoc="0" locked="0" layoutInCell="1" allowOverlap="1" wp14:anchorId="17F53294" wp14:editId="34A2058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4" name="Elipse 15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AFFABA" id="Elipse 1574" o:spid="_x0000_s1026" style="position:absolute;margin-left:2.9pt;margin-top:4pt;width:7.05pt;height:7.05pt;z-index:25231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YttIx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F12535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6672" behindDoc="0" locked="0" layoutInCell="1" allowOverlap="1" wp14:anchorId="46BBA506" wp14:editId="27B6B6DD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3" name="Elipse 15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140318" id="Elipse 1573" o:spid="_x0000_s1026" style="position:absolute;margin-left:2.85pt;margin-top:4pt;width:7.05pt;height:7.05pt;z-index:25231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CfE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ekyJ&#10;YTV26ZtW1guSvrBCjfUFAh/svYs5ejsH/tujIHshiYzvMFvp6ojFDMk2lXs3lFtsA+H4eXY+OZ5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ycncdUTczI5HSPjDiWL&#10;Q4lZ11eAEzLCO2V5IiM+6J6UDuonPDKz6BVFzHD0XVIeXM9chfai4JniYjZLMFxvy8LcPFjedz2O&#10;6uP2iTnbjXTATbiFfstZ8WqsW2zsh4HZOoBUaeb3de3qjachjWd3xuLtOeQTan9sp88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D09CfE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D13B3F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7696" behindDoc="0" locked="0" layoutInCell="1" allowOverlap="1" wp14:anchorId="27921467" wp14:editId="2A257E4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2" name="Elipse 15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47506D" id="Elipse 1572" o:spid="_x0000_s1026" style="position:absolute;margin-left:2.9pt;margin-top:4pt;width:7.05pt;height:7.05pt;z-index:25231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wDjiwIAALQ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GDvAOO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7EC5E5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8720" behindDoc="0" locked="0" layoutInCell="1" allowOverlap="1" wp14:anchorId="7B6A0883" wp14:editId="2DD5759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1" name="Elipse 15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DA0B1D" id="Elipse 1571" o:spid="_x0000_s1026" style="position:absolute;margin-left:2.9pt;margin-top:4pt;width:7.05pt;height:7.05pt;z-index:25231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2mKiw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OqL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mcjpFxh5LF&#10;ocSs6yvACcHZx+gS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NzDaYq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1EB948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19744" behindDoc="0" locked="0" layoutInCell="1" allowOverlap="1" wp14:anchorId="710BE568" wp14:editId="706CCDA6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70" name="Elipse 15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0D2D99" id="Elipse 1570" o:spid="_x0000_s1026" style="position:absolute;margin-left:4.1pt;margin-top:4pt;width:7.05pt;height:7.05pt;z-index:25231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2+FOao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5AEF5D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0768" behindDoc="0" locked="0" layoutInCell="1" allowOverlap="1" wp14:anchorId="191A57B6" wp14:editId="22A3A514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9" name="Elipse 15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AA945C" id="Elipse 1569" o:spid="_x0000_s1026" style="position:absolute;margin-left:4.2pt;margin-top:4pt;width:7.05pt;height:7.05pt;z-index:25232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WWf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af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HtpZZ+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419DBF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1792" behindDoc="0" locked="0" layoutInCell="1" allowOverlap="1" wp14:anchorId="7B00C070" wp14:editId="66E37029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8" name="Elipse 15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DA884B" id="Elipse 1568" o:spid="_x0000_s1026" style="position:absolute;margin-left:2.5pt;margin-top:4pt;width:7.05pt;height:7.05pt;z-index:25232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kK4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DvckK4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6F17BE8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2816" behindDoc="0" locked="0" layoutInCell="1" allowOverlap="1" wp14:anchorId="3E52CF41" wp14:editId="09E5BBD8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7" name="Elipse 15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74A56F" id="Elipse 1567" o:spid="_x0000_s1026" style="position:absolute;margin-left:2.85pt;margin-top:4pt;width:7.05pt;height:7.05pt;z-index:25232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Di6v6v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CF47B2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3296" behindDoc="0" locked="0" layoutInCell="1" allowOverlap="1" wp14:anchorId="4D640F08" wp14:editId="12A17D47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7" name="Elips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21C08D" id="Elipse 7" o:spid="_x0000_s1026" style="position:absolute;margin-left:4.7pt;margin-top:4pt;width:7.05pt;height:7.05pt;z-index:25234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A24B59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4320" behindDoc="0" locked="0" layoutInCell="1" allowOverlap="1" wp14:anchorId="584FB853" wp14:editId="055F3673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8" name="Elips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6AD4BE" id="Elipse 8" o:spid="_x0000_s1026" style="position:absolute;margin-left:4.2pt;margin-top:4pt;width:7.05pt;height:7.05pt;z-index:25234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D56835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3840" behindDoc="0" locked="0" layoutInCell="1" allowOverlap="1" wp14:anchorId="30B89BA4" wp14:editId="3537AF7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4" name="Elipse 15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02D07E" id="Elipse 1564" o:spid="_x0000_s1026" style="position:absolute;margin-left:2.9pt;margin-top:4pt;width:7.05pt;height:7.05pt;z-index:25232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expfG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AFAAB7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4864" behindDoc="0" locked="0" layoutInCell="1" allowOverlap="1" wp14:anchorId="3452DCEB" wp14:editId="69F1ECC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3" name="Elipse 15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FB8F84" id="Elipse 1563" o:spid="_x0000_s1026" style="position:absolute;margin-left:2.9pt;margin-top:4pt;width:7.05pt;height:7.05pt;z-index:25232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GIz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ab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yhGIz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D914AB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5888" behindDoc="0" locked="0" layoutInCell="1" allowOverlap="1" wp14:anchorId="01164E9E" wp14:editId="4FD2A43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2" name="Elipse 15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B1F56B" id="Elipse 1562" o:spid="_x0000_s1026" style="position:absolute;margin-left:2.9pt;margin-top:4pt;width:7.05pt;height:7.05pt;z-index:25232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0UU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HVN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y+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mn0UU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9ED831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6912" behindDoc="0" locked="0" layoutInCell="1" allowOverlap="1" wp14:anchorId="5EF2C140" wp14:editId="21EC8F7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1" name="Elipse 15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3E9B03" id="Elipse 1561" o:spid="_x0000_s1026" style="position:absolute;margin-left:2.85pt;margin-top:4pt;width:7.05pt;height:7.05pt;z-index:25232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yx9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HVF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y+jpFxh5LF&#10;ocSs6yvACcHZx+gSGfFB96R0UD/hkZlFryhihqPvkvLgeuYqtBcFzxQXs1mC4XpbFubmwfK+63FU&#10;H7dPzNlupANuwi30W86KV2PdYmM/DMzWAaRKM7+va1dvPA1pPLszFm/PIZ9Q+2M7fQY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JqzLH2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7CACD0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7936" behindDoc="0" locked="0" layoutInCell="1" allowOverlap="1" wp14:anchorId="0B4797B4" wp14:editId="549389F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60" name="Elipse 15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744444" id="Elipse 1560" o:spid="_x0000_s1026" style="position:absolute;margin-left:2.9pt;margin-top:4pt;width:7.05pt;height:7.05pt;z-index:25232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Ataiw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6oC1q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A27ED1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8960" behindDoc="0" locked="0" layoutInCell="1" allowOverlap="1" wp14:anchorId="3B209DB3" wp14:editId="6D4EB51D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9" name="Elipse 15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D7A18A" id="Elipse 1559" o:spid="_x0000_s1026" style="position:absolute;margin-left:4.2pt;margin-top:4pt;width:7.05pt;height:7.05pt;z-index:25232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9td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Oaf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IzwTlmeyIgPuielg/oJj8w8ekURMxx9l5QH1zNXob0oeKa4mM8TDNfbsrAwD5b3XY+j&#10;+rh7Ys52Ix1wE26h33JWvBjrFhv7YWC+CSBVmvlDXbt642lI49mdsXh7jvmEOhzb2V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PD/212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68C0697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29984" behindDoc="0" locked="0" layoutInCell="1" allowOverlap="1" wp14:anchorId="7F87189C" wp14:editId="7CC81B45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8" name="Elipse 15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C34A97" id="Elipse 1558" o:spid="_x0000_s1026" style="position:absolute;margin-left:6.35pt;margin-top:4pt;width:7.05pt;height:7.05pt;z-index:25232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89BFFA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1008" behindDoc="0" locked="0" layoutInCell="1" allowOverlap="1" wp14:anchorId="23CB16FC" wp14:editId="413D9132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7" name="Elipse 15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131B92" id="Elipse 1557" o:spid="_x0000_s1026" style="position:absolute;margin-left:2.8pt;margin-top:4pt;width:7.05pt;height:7.05pt;z-index:25233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EBt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4yOaX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mcjpFxh5LF&#10;ocSs6yvACRnhnbI8kREfdE9KB/UTHplZ9IoiZjj6LikPrmeuQntR8ExxMZslGK63ZWFuHizvux5H&#10;9XH7xJztRjrgJtxCv+WseDXWLTb2w8BsHUCqNPP7unb1xtOQxrM7Y/H2HPIJtT+202c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aXxAbY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3AAC32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2032" behindDoc="0" locked="0" layoutInCell="1" allowOverlap="1" wp14:anchorId="71F80839" wp14:editId="53606379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6" name="Elipse 15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E37118" id="Elipse 1556" o:spid="_x0000_s1026" style="position:absolute;margin-left:2.75pt;margin-top:4pt;width:7.05pt;height:7.05pt;z-index:25233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2dK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eZnFJ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y+jpFxh5LF&#10;ocSs6yvACRnhnbI8kREfdE9KB/UTHplZ9IoiZjj6LikPrmeuQntR8ExxMZslGK63ZWFuHizvux5H&#10;9XH7xJztRjrgJtxCv+WseDXWLTb2w8BsHUCqNPP7unb1xtOQxrM7Y/H2HPIJtT+202c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D9Z2dK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90E0FE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3056" behindDoc="0" locked="0" layoutInCell="1" allowOverlap="1" wp14:anchorId="33D50109" wp14:editId="0D95753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5" name="Elipse 15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2579DC" id="Elipse 1555" o:spid="_x0000_s1026" style="position:absolute;margin-left:3.9pt;margin-top:4pt;width:7.05pt;height:7.05pt;z-index:25233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nN+OQIAAHg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B83FA9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4080" behindDoc="0" locked="0" layoutInCell="1" allowOverlap="1" wp14:anchorId="39BE6246" wp14:editId="57CCE01C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4" name="Elipse 15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E065C2" id="Elipse 1554" o:spid="_x0000_s1026" style="position:absolute;margin-left:4pt;margin-top:4pt;width:7.05pt;height:7.05pt;z-index:25233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VxrOgIAAHg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L/BXGs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13224A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5104" behindDoc="0" locked="0" layoutInCell="1" allowOverlap="1" wp14:anchorId="69BE735A" wp14:editId="4A5C341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3" name="Elipse 15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772FAF" id="Elipse 1553" o:spid="_x0000_s1026" style="position:absolute;margin-left:3.9pt;margin-top:4pt;width:7.05pt;height:7.05pt;z-index:25233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ATkZIA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BB4659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6128" behindDoc="0" locked="0" layoutInCell="1" allowOverlap="1" wp14:anchorId="4E471B84" wp14:editId="18F76388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2" name="Elipse 15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1CFB69" id="Elipse 1552" o:spid="_x0000_s1026" style="position:absolute;margin-left:4.2pt;margin-top:4pt;width:7.05pt;height:7.05pt;z-index:25233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D4w+xGLAgAAtAUAAA4AAAAAAAAAAAAAAAAALgIAAGRycy9lMm9Eb2MueG1sUEsBAi0AFAAGAAgA&#10;AAAhAAzNQZ/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2AB478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7152" behindDoc="0" locked="0" layoutInCell="1" allowOverlap="1" wp14:anchorId="65B2244E" wp14:editId="7E27C49C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1" name="Elipse 15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6F0862" id="Elipse 1551" o:spid="_x0000_s1026" style="position:absolute;margin-left:2.5pt;margin-top:4pt;width:7.05pt;height:7.05pt;z-index:25233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ZK/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GVF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nD2MbpERnzQPSkd1E94ZObRK4qY4ei7pDy4nrkK7UXBM8XFfJ5guN6WhYV5sLzvehzV&#10;x90Tc7Yb6YCbcAv9lrPixVi32NgPA/NNAKnSzB/q2tUbT0Maz+6MxdtzzCfU4djO/gI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ARJZK/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6FE3B37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8176" behindDoc="0" locked="0" layoutInCell="1" allowOverlap="1" wp14:anchorId="56AE93AD" wp14:editId="02642932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50" name="Elipse 15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01F309" id="Elipse 1550" o:spid="_x0000_s1026" style="position:absolute;margin-left:4.15pt;margin-top:4pt;width:7.05pt;height:7.05pt;z-index:25233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BYHtV+LAgAAtAUAAA4AAAAAAAAAAAAAAAAALgIAAGRycy9lMm9Eb2MueG1sUEsBAi0AFAAGAAgA&#10;AAAhAEVEgyD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D681F7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39200" behindDoc="0" locked="0" layoutInCell="1" allowOverlap="1" wp14:anchorId="578D125E" wp14:editId="5A068A9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9" name="Elipse 15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678F42" id="Elipse 1549" o:spid="_x0000_s1026" style="position:absolute;margin-left:2.9pt;margin-top:4pt;width:7.05pt;height:7.05pt;z-index:25233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56q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2j56q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E8BE63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0224" behindDoc="0" locked="0" layoutInCell="1" allowOverlap="1" wp14:anchorId="4800EAE0" wp14:editId="663F698A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8" name="Elipse 15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E9A025" id="Elipse 1548" o:spid="_x0000_s1026" style="position:absolute;margin-left:3.9pt;margin-top:4pt;width:7.05pt;height:7.05pt;z-index:25234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Iz6OgIAAHg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AJjIz6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80C42A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1248" behindDoc="0" locked="0" layoutInCell="1" allowOverlap="1" wp14:anchorId="29C0CEFE" wp14:editId="64D1A36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7" name="Elipse 15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C4581E" id="Elipse 1547" o:spid="_x0000_s1026" style="position:absolute;margin-left:2.9pt;margin-top:4pt;width:7.05pt;height:7.05pt;z-index:25234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vDAWa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9658C4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2272" behindDoc="0" locked="0" layoutInCell="1" allowOverlap="1" wp14:anchorId="5976FBBD" wp14:editId="44A4608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6" name="Elipse 15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2F11CC" id="Elipse 1546" o:spid="_x0000_s1026" style="position:absolute;margin-left:2.9pt;margin-top:4pt;width:7.05pt;height:7.05pt;z-index:25234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7FyK9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27C385EB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5</w:t>
            </w:r>
          </w:p>
        </w:tc>
      </w:tr>
      <w:tr w:rsidR="003F6439" w:rsidRPr="005B3D41" w14:paraId="5F0F28B4" w14:textId="77777777" w:rsidTr="00BD58D1">
        <w:tc>
          <w:tcPr>
            <w:tcW w:w="1381" w:type="dxa"/>
          </w:tcPr>
          <w:p w14:paraId="65CEFC73" w14:textId="13A05982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Pugh et al. 2015</w:t>
            </w:r>
          </w:p>
        </w:tc>
        <w:tc>
          <w:tcPr>
            <w:tcW w:w="388" w:type="dxa"/>
          </w:tcPr>
          <w:p w14:paraId="50B7B39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9136" behindDoc="0" locked="0" layoutInCell="1" allowOverlap="1" wp14:anchorId="7117A681" wp14:editId="335B9B0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5" name="Elipse 15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87A753" id="Elipse 1545" o:spid="_x0000_s1026" style="position:absolute;margin-left:.65pt;margin-top:4pt;width:7.05pt;height:7.05pt;z-index:25237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0vUiw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271DD0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0160" behindDoc="0" locked="0" layoutInCell="1" allowOverlap="1" wp14:anchorId="5C5802AF" wp14:editId="376BDFE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4" name="Elipse 15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F44C1F" id="Elipse 1544" o:spid="_x0000_s1026" style="position:absolute;margin-left:2.9pt;margin-top:4pt;width:7.05pt;height:7.05pt;z-index:25238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Gzz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TIGzz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55395DB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1184" behindDoc="0" locked="0" layoutInCell="1" allowOverlap="1" wp14:anchorId="407A2D3D" wp14:editId="2A264219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3" name="Elipse 15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D9C9B3" id="Elipse 1543" o:spid="_x0000_s1026" style="position:absolute;margin-left:2.4pt;margin-top:4pt;width:7.05pt;height:7.05pt;z-index:25238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pkG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4CC045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2208" behindDoc="0" locked="0" layoutInCell="1" allowOverlap="1" wp14:anchorId="18C270C2" wp14:editId="766C746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2" name="Elipse 15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EB7C27" id="Elipse 1542" o:spid="_x0000_s1026" style="position:absolute;margin-left:2.9pt;margin-top:4pt;width:7.05pt;height:7.05pt;z-index:25238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b4h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reb4h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1CFBB3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3232" behindDoc="0" locked="0" layoutInCell="1" allowOverlap="1" wp14:anchorId="39B98607" wp14:editId="1D579DD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1" name="Elipse 15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D03201" id="Elipse 1541" o:spid="_x0000_s1026" style="position:absolute;margin-left:2.9pt;margin-top:4pt;width:7.05pt;height:7.05pt;z-index:25238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ddIiw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FdV10i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94F55D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4256" behindDoc="0" locked="0" layoutInCell="1" allowOverlap="1" wp14:anchorId="454E74FA" wp14:editId="6DEA860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40" name="Elipse 15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51F424" id="Elipse 1540" o:spid="_x0000_s1026" style="position:absolute;margin-left:2.85pt;margin-top:4pt;width:7.05pt;height:7.05pt;z-index:25238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DDTvBv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39C55E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5280" behindDoc="0" locked="0" layoutInCell="1" allowOverlap="1" wp14:anchorId="59252B10" wp14:editId="01F1E15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9" name="Elipse 15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357A75" id="Elipse 1539" o:spid="_x0000_s1026" style="position:absolute;margin-left:2.9pt;margin-top:4pt;width:7.05pt;height:7.05pt;z-index:25238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NcD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ek6J&#10;YTV26atW1guSvrBCjfUFAh/svYs5ersA/sujIHsmiYzvMDvp6ojFDMkulXs/lFvsAuH4OT2fnE4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dlZXPXEnE2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n1NcD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F980EA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6304" behindDoc="0" locked="0" layoutInCell="1" allowOverlap="1" wp14:anchorId="375EF9AF" wp14:editId="519D8D0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8" name="Elipse 15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2B47DB" id="Elipse 1538" o:spid="_x0000_s1026" style="position:absolute;margin-left:2.9pt;margin-top:4pt;width:7.05pt;height:7.05pt;z-index:25238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/Ak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DPP8CS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776FC0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7328" behindDoc="0" locked="0" layoutInCell="1" allowOverlap="1" wp14:anchorId="24396B2B" wp14:editId="49D1079E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7" name="Elipse 15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78D2FB" id="Elipse 1537" o:spid="_x0000_s1026" style="position:absolute;margin-left:4.1pt;margin-top:4pt;width:7.05pt;height:7.05pt;z-index:25238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AB0615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8352" behindDoc="0" locked="0" layoutInCell="1" allowOverlap="1" wp14:anchorId="731E1EAC" wp14:editId="658BAA5D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6" name="Elipse 15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B44ED2" id="Elipse 1536" o:spid="_x0000_s1026" style="position:absolute;margin-left:4.2pt;margin-top:4pt;width:7.05pt;height:7.05pt;z-index:25238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GsU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qX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l8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KpMaxS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B92AED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89376" behindDoc="0" locked="0" layoutInCell="1" allowOverlap="1" wp14:anchorId="3A13919E" wp14:editId="1BC64074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5" name="Elipse 15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927821" id="Elipse 1535" o:spid="_x0000_s1026" style="position:absolute;margin-left:4.2pt;margin-top:4pt;width:7.05pt;height:7.05pt;z-index:25238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AJ9iQIAALQ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54ACB2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0400" behindDoc="0" locked="0" layoutInCell="1" allowOverlap="1" wp14:anchorId="1FA364C1" wp14:editId="5A5D05F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4" name="Elipse 15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EC7570" id="Elipse 1534" o:spid="_x0000_s1026" style="position:absolute;margin-left:2.85pt;margin-top:4pt;width:7.05pt;height:7.05pt;z-index:25239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yVa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CCeyVa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1601E4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0880" behindDoc="0" locked="0" layoutInCell="1" allowOverlap="1" wp14:anchorId="3DB9F9D8" wp14:editId="22B2A0A6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0" name="Elips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23339F" id="Elipse 20" o:spid="_x0000_s1026" style="position:absolute;margin-left:4.3pt;margin-top:4pt;width:7.05pt;height:7.05pt;z-index:25241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F76BA2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1904" behindDoc="0" locked="0" layoutInCell="1" allowOverlap="1" wp14:anchorId="39C9B73A" wp14:editId="0A870B6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1" name="Elips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89F937" id="Elipse 21" o:spid="_x0000_s1026" style="position:absolute;margin-left:2.85pt;margin-top:4pt;width:7.05pt;height:7.05pt;z-index:25241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8D11A2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1424" behindDoc="0" locked="0" layoutInCell="1" allowOverlap="1" wp14:anchorId="79CC63DF" wp14:editId="312067D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1" name="Elipse 15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5905FF" id="Elipse 1531" o:spid="_x0000_s1026" style="position:absolute;margin-left:2.9pt;margin-top:4pt;width:7.05pt;height:7.05pt;z-index:25239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p7h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OqL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ODsY3SJjPige1I6qJ/wyMyjVxQxw9F3SXlwPXMV2ouCZ4qL+TzBcL0tCwvzYHnf9Tiq&#10;j7sn5mw30gE34Rb6LWfFi7FusbEfBuabAFKlmT/Utas3noY0nt0Zi7fnmE+ow7Gd/Q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EYOnuG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8E520C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2448" behindDoc="0" locked="0" layoutInCell="1" allowOverlap="1" wp14:anchorId="433C401A" wp14:editId="79740A9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30" name="Elipse 15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23683" id="Elipse 1530" o:spid="_x0000_s1026" style="position:absolute;margin-left:2.9pt;margin-top:4pt;width:7.05pt;height:7.05pt;z-index:25239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bnG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NIVuca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92797F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3472" behindDoc="0" locked="0" layoutInCell="1" allowOverlap="1" wp14:anchorId="73C771A9" wp14:editId="456057C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9" name="Elipse 15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732E9A" id="Elipse 1529" o:spid="_x0000_s1026" style="position:absolute;margin-left:2.9pt;margin-top:4pt;width:7.05pt;height:7.05pt;z-index:25239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JL0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Pqf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hpJL0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6EFD832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4496" behindDoc="0" locked="0" layoutInCell="1" allowOverlap="1" wp14:anchorId="1C136E97" wp14:editId="30866AC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8" name="Elipse 15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5EEF7D" id="Elipse 1528" o:spid="_x0000_s1026" style="position:absolute;margin-left:2.85pt;margin-top:4pt;width:7.05pt;height:7.05pt;z-index:25239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E9D06E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5520" behindDoc="0" locked="0" layoutInCell="1" allowOverlap="1" wp14:anchorId="2FBB188E" wp14:editId="37A9C54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7" name="Elipse 15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918384" id="Elipse 1527" o:spid="_x0000_s1026" style="position:absolute;margin-left:2.9pt;margin-top:4pt;width:7.05pt;height:7.05pt;z-index:25239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wnE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4yPqX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mc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4JwnE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91F558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6544" behindDoc="0" locked="0" layoutInCell="1" allowOverlap="1" wp14:anchorId="0701BF10" wp14:editId="690B77DE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6" name="Elipse 15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8F46E5" id="Elipse 1526" o:spid="_x0000_s1026" style="position:absolute;margin-left:2.5pt;margin-top:4pt;width:7.05pt;height:7.05pt;z-index:25239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C7j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Zn1J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022165C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7568" behindDoc="0" locked="0" layoutInCell="1" allowOverlap="1" wp14:anchorId="78025C2F" wp14:editId="0D975D6E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5" name="Elipse 15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9C922C" id="Elipse 1525" o:spid="_x0000_s1026" style="position:absolute;margin-left:6.35pt;margin-top:4pt;width:7.05pt;height:7.05pt;z-index:25239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EeK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6494FB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8592" behindDoc="0" locked="0" layoutInCell="1" allowOverlap="1" wp14:anchorId="02E7FD3C" wp14:editId="18EAAA16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4" name="Elipse 15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06C391" id="Elipse 1524" o:spid="_x0000_s1026" style="position:absolute;margin-left:2.8pt;margin-top:4pt;width:7.05pt;height:7.05pt;z-index:25239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2Ct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xAtgrY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583041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99616" behindDoc="0" locked="0" layoutInCell="1" allowOverlap="1" wp14:anchorId="7D8BC5D0" wp14:editId="7630B9C4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3" name="Elipse 1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6649F2" id="Elipse 1523" o:spid="_x0000_s1026" style="position:absolute;margin-left:2.75pt;margin-top:4pt;width:7.05pt;height:7.05pt;z-index:25239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VY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PqX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IzwTlmeyIgPuielg/oJj8w8ekURMxx9l5QH1zNXob0oeKa4mM8TDNfbsrAwD5b3XY+j&#10;+rh7Ys52Ix1wE26h33JWvBjrFhv7YWC+CSBVmvlDXbt642lI49mdsXh7jvmEOhzb2V8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AoSZVY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E406EC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0640" behindDoc="0" locked="0" layoutInCell="1" allowOverlap="1" wp14:anchorId="4653821F" wp14:editId="0CB3CB1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2" name="Elipse 15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49CDD1" id="Elipse 1522" o:spid="_x0000_s1026" style="position:absolute;margin-left:2.9pt;margin-top:4pt;width:7.05pt;height:7.05pt;z-index:25240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rJ/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HlN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8UrJ/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8E57C6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1664" behindDoc="0" locked="0" layoutInCell="1" allowOverlap="1" wp14:anchorId="6882CD14" wp14:editId="7D025A0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1" name="Elipse 15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373096" id="Elipse 1521" o:spid="_x0000_s1026" style="position:absolute;margin-left:2.9pt;margin-top:4pt;width:7.05pt;height:7.05pt;z-index:25240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tsW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HlF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nD2Mbp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B+2xa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6E2BEF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2688" behindDoc="0" locked="0" layoutInCell="1" allowOverlap="1" wp14:anchorId="5E4559C5" wp14:editId="2591CB7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20" name="Elipse 15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83DD3F" id="Elipse 1520" o:spid="_x0000_s1026" style="position:absolute;margin-left:2.9pt;margin-top:4pt;width:7.05pt;height:7.05pt;z-index:25240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UZfwx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3C5802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3712" behindDoc="0" locked="0" layoutInCell="1" allowOverlap="1" wp14:anchorId="6538239E" wp14:editId="35BB60DB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9" name="Elipse 15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9A64EB" id="Elipse 1519" o:spid="_x0000_s1026" style="position:absolute;margin-left:4pt;margin-top:4pt;width:7.05pt;height:7.05pt;z-index:25240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o/o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EJyj+g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AD2DB6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4736" behindDoc="0" locked="0" layoutInCell="1" allowOverlap="1" wp14:anchorId="707F8015" wp14:editId="66618D41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8" name="Elipse 15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91FB5C" id="Elipse 1518" o:spid="_x0000_s1026" style="position:absolute;margin-left:4.2pt;margin-top:4pt;width:7.05pt;height:7.05pt;z-index:25240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QsR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/ikLEY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63883F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5760" behindDoc="0" locked="0" layoutInCell="1" allowOverlap="1" wp14:anchorId="4774D88B" wp14:editId="68A435D8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7" name="Elipse 15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A8022C" id="Elipse 1517" o:spid="_x0000_s1026" style="position:absolute;margin-left:4.15pt;margin-top:4pt;width:7.05pt;height:7.05pt;z-index:25240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bcG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4yOqXE&#10;sBq79E0r6wVJX1ihxvoCgQ/23sUcvZ0D/+1RkL2QRMZ3mK10dcRihmSbyr0byi22gXD8PDufHE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12C853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6784" behindDoc="0" locked="0" layoutInCell="1" allowOverlap="1" wp14:anchorId="7EB28824" wp14:editId="221DC3C4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6" name="Elipse 15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3EDA1A" id="Elipse 1516" o:spid="_x0000_s1026" style="position:absolute;margin-left:2.9pt;margin-top:4pt;width:7.05pt;height:7.05pt;z-index:25240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pAh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ZnVJ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y+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nqpAh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400201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7808" behindDoc="0" locked="0" layoutInCell="1" allowOverlap="1" wp14:anchorId="6AEC0540" wp14:editId="7B925A4A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5" name="Elipse 15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65A117" id="Elipse 1515" o:spid="_x0000_s1026" style="position:absolute;margin-left:3.9pt;margin-top:4pt;width:7.05pt;height:7.05pt;z-index:25240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UwVOQIAAHg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3DC15A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8832" behindDoc="0" locked="0" layoutInCell="1" allowOverlap="1" wp14:anchorId="389EB468" wp14:editId="3B7BC66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4" name="Elipse 15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F3A24F" id="Elipse 1514" o:spid="_x0000_s1026" style="position:absolute;margin-left:2.9pt;margin-top:4pt;width:7.05pt;height:7.05pt;z-index:25240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d5v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Pnd5v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D36A45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09856" behindDoc="0" locked="0" layoutInCell="1" allowOverlap="1" wp14:anchorId="16786333" wp14:editId="23824AF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3" name="Elipse 15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7C97A1" id="Elipse 1513" o:spid="_x0000_s1026" style="position:absolute;margin-left:2.9pt;margin-top:4pt;width:7.05pt;height:7.05pt;z-index:25240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yua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OqXE&#10;sBq79FUr6wVJX1ihxvoCgQ/23sUcvV0A/+VRkD2TRMZ3mJ10dcRihmSXyr0fyi12gXD8nJ5PTi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6OwsrnpiziZ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j3yua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244AA7AC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9</w:t>
            </w:r>
          </w:p>
        </w:tc>
      </w:tr>
      <w:tr w:rsidR="003F6439" w:rsidRPr="005B3D41" w14:paraId="6D895F1F" w14:textId="77777777" w:rsidTr="00BD58D1">
        <w:tc>
          <w:tcPr>
            <w:tcW w:w="1381" w:type="dxa"/>
          </w:tcPr>
          <w:p w14:paraId="63997C92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 xml:space="preserve">Pugh et al. (2016) </w:t>
            </w:r>
          </w:p>
        </w:tc>
        <w:tc>
          <w:tcPr>
            <w:tcW w:w="388" w:type="dxa"/>
          </w:tcPr>
          <w:p w14:paraId="124CDE8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2928" behindDoc="0" locked="0" layoutInCell="1" allowOverlap="1" wp14:anchorId="58827204" wp14:editId="1F5CFB91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2" name="Elipse 15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CB94BE" id="Elipse 1512" o:spid="_x0000_s1026" style="position:absolute;margin-left:.65pt;margin-top:4pt;width:7.05pt;height:7.05pt;z-index:25241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Ay9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GlN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A02CE8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3952" behindDoc="0" locked="0" layoutInCell="1" allowOverlap="1" wp14:anchorId="4D2BA3AB" wp14:editId="1E32C79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1" name="Elipse 15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47F0CB" id="Elipse 1511" o:spid="_x0000_s1026" style="position:absolute;margin-left:2.9pt;margin-top:4pt;width:7.05pt;height:7.05pt;z-index:25241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GXU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GlF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nD2Mbp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IvoZdS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48BA85F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4976" behindDoc="0" locked="0" layoutInCell="1" allowOverlap="1" wp14:anchorId="1D1FB7FC" wp14:editId="64E20700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10" name="Elipse 15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16F930" id="Elipse 1510" o:spid="_x0000_s1026" style="position:absolute;margin-left:2.4pt;margin-top:4pt;width:7.05pt;height:7.05pt;z-index:25241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0Lz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6B2E61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6000" behindDoc="0" locked="0" layoutInCell="1" allowOverlap="1" wp14:anchorId="4E337DA4" wp14:editId="2867D2F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9" name="Elipse 15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FEAB7D" id="Elipse 1509" o:spid="_x0000_s1026" style="position:absolute;margin-left:2.9pt;margin-top:4pt;width:7.05pt;height:7.05pt;z-index:25241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mnBjA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6Sn1Ni&#10;WI1d+qqV9YKkL6xQY32BwAd772KO3i6A//IoyJ5JIuM7zE66OmIxQ7JL5d4P5Ra7QDh+Ts8npx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dHYWVz0xZ5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sQmnB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8310BF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7024" behindDoc="0" locked="0" layoutInCell="1" allowOverlap="1" wp14:anchorId="32155E7E" wp14:editId="78D6DEE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8" name="Elipse 15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355503" id="Elipse 1508" o:spid="_x0000_s1026" style="position:absolute;margin-left:2.9pt;margin-top:4pt;width:7.05pt;height:7.05pt;z-index:25241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U7m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LhZTua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CA5E5B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8048" behindDoc="0" locked="0" layoutInCell="1" allowOverlap="1" wp14:anchorId="66329A5C" wp14:editId="3E58B63B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7" name="Elipse 15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1E5D40" id="Elipse 1507" o:spid="_x0000_s1026" style="position:absolute;margin-left:2.85pt;margin-top:4pt;width:7.05pt;height:7.05pt;z-index:25241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fLxjAIAALQFAAAOAAAAZHJzL2Uyb0RvYy54bWysVFlPGzEQfq/U/2D5vewmk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C1wfLx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36B750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19072" behindDoc="0" locked="0" layoutInCell="1" allowOverlap="1" wp14:anchorId="6C53C41B" wp14:editId="6497355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6" name="Elipse 15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1D395F" id="Elipse 1506" o:spid="_x0000_s1026" style="position:absolute;margin-left:2.9pt;margin-top:4pt;width:7.05pt;height:7.05pt;z-index:25241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tXWjAIAALQFAAAOAAAAZHJzL2Uyb0RvYy54bWysVFlPGzEQfq/U/2D5vewmE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h2tXW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C75609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0096" behindDoc="0" locked="0" layoutInCell="1" allowOverlap="1" wp14:anchorId="17E75734" wp14:editId="210929A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5" name="Elipse 15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461F55" id="Elipse 1505" o:spid="_x0000_s1026" style="position:absolute;margin-left:2.9pt;margin-top:4pt;width:7.05pt;height:7.05pt;z-index:25242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ry/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J32vL+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E06580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1120" behindDoc="0" locked="0" layoutInCell="1" allowOverlap="1" wp14:anchorId="778EC0C1" wp14:editId="3A859FF4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4" name="Elipse 15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EC46C7" id="Elipse 1504" o:spid="_x0000_s1026" style="position:absolute;margin-left:4.1pt;margin-top:4pt;width:7.05pt;height:7.05pt;z-index:25242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mtSbX4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46C6EC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2144" behindDoc="0" locked="0" layoutInCell="1" allowOverlap="1" wp14:anchorId="33562696" wp14:editId="0B132542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3" name="Elipse 15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870296" id="Elipse 1503" o:spid="_x0000_s1026" style="position:absolute;margin-left:4.2pt;margin-top:4pt;width:7.05pt;height:7.05pt;z-index:25242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HaWbqqLAgAAtAUAAA4AAAAAAAAAAAAAAAAALgIAAGRycy9lMm9Eb2MueG1sUEsBAi0AFAAGAAgA&#10;AAAhAAzNQZ/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EE24E1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3168" behindDoc="0" locked="0" layoutInCell="1" allowOverlap="1" wp14:anchorId="78890381" wp14:editId="3B586459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2" name="Elipse 15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833DB0" id="Elipse 1502" o:spid="_x0000_s1026" style="position:absolute;margin-left:2.5pt;margin-top:4pt;width:7.05pt;height:7.05pt;z-index:25242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ElK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BxtElK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AD9952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4192" behindDoc="0" locked="0" layoutInCell="1" allowOverlap="1" wp14:anchorId="490E872B" wp14:editId="4D64587C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501" name="Elipse 15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8D565D" id="Elipse 1501" o:spid="_x0000_s1026" style="position:absolute;margin-left:2.85pt;margin-top:4pt;width:7.05pt;height:7.05pt;z-index:25242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CAjiwIAALQFAAAOAAAAZHJzL2Uyb0RvYy54bWysVFlrGzEQfi/0Pwi9N7t24t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M2YICO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83ADA3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4672" behindDoc="0" locked="0" layoutInCell="1" allowOverlap="1" wp14:anchorId="1DA35B0D" wp14:editId="1EE8B893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2" name="Elips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313052" id="Elipse 22" o:spid="_x0000_s1026" style="position:absolute;margin-left:4.3pt;margin-top:4pt;width:7.05pt;height:7.05pt;z-index:25244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4D372C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5696" behindDoc="0" locked="0" layoutInCell="1" allowOverlap="1" wp14:anchorId="60FD9161" wp14:editId="7ABF15FE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3" name="Elips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F7A271" id="Elipse 23" o:spid="_x0000_s1026" style="position:absolute;margin-left:2.85pt;margin-top:4pt;width:7.05pt;height:7.05pt;z-index:25244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BOqQEbjAIAALA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EE66E7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5216" behindDoc="0" locked="0" layoutInCell="1" allowOverlap="1" wp14:anchorId="0FBBB6B9" wp14:editId="2F5D9E04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8" name="Elipse 14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8953C3" id="Elipse 1498" o:spid="_x0000_s1026" style="position:absolute;margin-left:2.9pt;margin-top:4pt;width:7.05pt;height:7.05pt;z-index:25242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6xZ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B8TrF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927C98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6240" behindDoc="0" locked="0" layoutInCell="1" allowOverlap="1" wp14:anchorId="3583CBE2" wp14:editId="1C315B1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7" name="Elipse 14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757358" id="Elipse 1497" o:spid="_x0000_s1026" style="position:absolute;margin-left:2.9pt;margin-top:4pt;width:7.05pt;height:7.05pt;z-index:25242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xBO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fkq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SixBO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66B303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7264" behindDoc="0" locked="0" layoutInCell="1" allowOverlap="1" wp14:anchorId="2C7F7D55" wp14:editId="31F7FDC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6" name="Elipse 14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78CC37" id="Elipse 1496" o:spid="_x0000_s1026" style="position:absolute;margin-left:2.9pt;margin-top:4pt;width:7.05pt;height:7.05pt;z-index:25242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Ddp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6X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GkDdp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9255E3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8288" behindDoc="0" locked="0" layoutInCell="1" allowOverlap="1" wp14:anchorId="11CF4AE2" wp14:editId="58786B2F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5" name="Elipse 14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7DEDA3" id="Elipse 1495" o:spid="_x0000_s1026" style="position:absolute;margin-left:2.85pt;margin-top:4pt;width:7.05pt;height:7.05pt;z-index:25242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F4A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Dq8XgC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99CFCB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29312" behindDoc="0" locked="0" layoutInCell="1" allowOverlap="1" wp14:anchorId="1EB4D4ED" wp14:editId="1A593C5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4" name="Elipse 1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2FBC44" id="Elipse 1494" o:spid="_x0000_s1026" style="position:absolute;margin-left:2.9pt;margin-top:4pt;width:7.05pt;height:7.05pt;z-index:25242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3kn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PqH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up3kn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698A98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0336" behindDoc="0" locked="0" layoutInCell="1" allowOverlap="1" wp14:anchorId="6C6C06C7" wp14:editId="074CFD34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3" name="Elipse 1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237E8D" id="Elipse 1493" o:spid="_x0000_s1026" style="position:absolute;margin-left:4.2pt;margin-top:4pt;width:7.05pt;height:7.05pt;z-index:25243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YzS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ELljNK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29ABF20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1360" behindDoc="0" locked="0" layoutInCell="1" allowOverlap="1" wp14:anchorId="2F9A5F93" wp14:editId="50516045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2" name="Elipse 14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0A1721" id="Elipse 1492" o:spid="_x0000_s1026" style="position:absolute;margin-left:6.35pt;margin-top:4pt;width:7.05pt;height:7.05pt;z-index:25243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4712F3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2384" behindDoc="0" locked="0" layoutInCell="1" allowOverlap="1" wp14:anchorId="5CE7170C" wp14:editId="286C1B5A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1" name="Elipse 14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58B69B" id="Elipse 1491" o:spid="_x0000_s1026" style="position:absolute;margin-left:2.8pt;margin-top:4pt;width:7.05pt;height:7.05pt;z-index:25243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sKc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PqL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52E2D8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3408" behindDoc="0" locked="0" layoutInCell="1" allowOverlap="1" wp14:anchorId="56620610" wp14:editId="098F80C3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90" name="Elipse 14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1B763E" id="Elipse 1490" o:spid="_x0000_s1026" style="position:absolute;margin-left:2.75pt;margin-top:4pt;width:7.05pt;height:7.05pt;z-index:25243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eW7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7962D6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4432" behindDoc="0" locked="0" layoutInCell="1" allowOverlap="1" wp14:anchorId="614B705C" wp14:editId="26226A1E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9" name="Elipse 14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30E3B9" id="Elipse 1489" o:spid="_x0000_s1026" style="position:absolute;margin-left:3.9pt;margin-top:4pt;width:7.05pt;height:7.05pt;z-index:25243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p4TDN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7587E3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5456" behindDoc="0" locked="0" layoutInCell="1" allowOverlap="1" wp14:anchorId="114DBB92" wp14:editId="6E218C2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8" name="Elipse 1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174ACC" id="Elipse 1488" o:spid="_x0000_s1026" style="position:absolute;margin-left:2.9pt;margin-top:4pt;width:7.05pt;height:7.05pt;z-index:25243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8EEEDD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6480" behindDoc="0" locked="0" layoutInCell="1" allowOverlap="1" wp14:anchorId="1809C1C1" wp14:editId="495AD504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7" name="Elipse 14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8D8068" id="Elipse 1487" o:spid="_x0000_s1026" style="position:absolute;margin-left:3.9pt;margin-top:4pt;width:7.05pt;height:7.05pt;z-index:25243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xQKwa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127B75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7504" behindDoc="0" locked="0" layoutInCell="1" allowOverlap="1" wp14:anchorId="3CAAD45E" wp14:editId="00A1F2CB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6" name="Elipse 14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B34F22" id="Elipse 1486" o:spid="_x0000_s1026" style="position:absolute;margin-left:4pt;margin-top:4pt;width:7.05pt;height:7.05pt;z-index:25243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KXrgw8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BB2253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8528" behindDoc="0" locked="0" layoutInCell="1" allowOverlap="1" wp14:anchorId="5FEC04A6" wp14:editId="7C7B4944">
                      <wp:simplePos x="0" y="0"/>
                      <wp:positionH relativeFrom="column">
                        <wp:posOffset>2111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5" name="Elipse 14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38114D" id="Elipse 1485" o:spid="_x0000_s1026" style="position:absolute;margin-left:1.65pt;margin-top:4pt;width:7.05pt;height:7.05pt;z-index:25243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Bv3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C4B15F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39552" behindDoc="0" locked="0" layoutInCell="1" allowOverlap="1" wp14:anchorId="20B6AFC3" wp14:editId="1B81A1A3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4" name="Elipse 14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36E41D" id="Elipse 1484" o:spid="_x0000_s1026" style="position:absolute;margin-left:3.85pt;margin-top:4pt;width:7.05pt;height:7.05pt;z-index:25243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7973E4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0576" behindDoc="0" locked="0" layoutInCell="1" allowOverlap="1" wp14:anchorId="57229CDE" wp14:editId="65E8C26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3" name="Elipse 14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7F35CC" id="Elipse 1483" o:spid="_x0000_s1026" style="position:absolute;margin-left:2.9pt;margin-top:4pt;width:7.05pt;height:7.05pt;z-index:25244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ckl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PaX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Elckl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03E4DC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1600" behindDoc="0" locked="0" layoutInCell="1" allowOverlap="1" wp14:anchorId="2D767D0D" wp14:editId="35A825D4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2" name="Elipse 14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1B99BD" id="Elipse 1482" o:spid="_x0000_s1026" style="position:absolute;margin-left:3.9pt;margin-top:4pt;width:7.05pt;height:7.05pt;z-index:25244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D1Rj1b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13A35C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2624" behindDoc="0" locked="0" layoutInCell="1" allowOverlap="1" wp14:anchorId="0EC00225" wp14:editId="771F0DE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1" name="Elipse 14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56A7F1" id="Elipse 1481" o:spid="_x0000_s1026" style="position:absolute;margin-left:2.9pt;margin-top:4pt;width:7.05pt;height:7.05pt;z-index:25244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odr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HVF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WQSVz0xk7MvY2TcsWR5&#10;LDGb+gpwQnD2Mbp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Cyih2u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12E5B3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43648" behindDoc="0" locked="0" layoutInCell="1" allowOverlap="1" wp14:anchorId="7D64FCD4" wp14:editId="26444DE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80" name="Elipse 14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9426BA" id="Elipse 1480" o:spid="_x0000_s1026" style="position:absolute;margin-left:2.9pt;margin-top:4pt;width:7.05pt;height:7.05pt;z-index:25244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aBM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Li5oE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4A6DB36E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9</w:t>
            </w:r>
          </w:p>
        </w:tc>
      </w:tr>
      <w:tr w:rsidR="003F6439" w:rsidRPr="005B3D41" w14:paraId="5D14CB43" w14:textId="77777777" w:rsidTr="00BD58D1">
        <w:tc>
          <w:tcPr>
            <w:tcW w:w="1381" w:type="dxa"/>
          </w:tcPr>
          <w:p w14:paraId="4A131223" w14:textId="6DF405CF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Tanda et al. 2013</w:t>
            </w:r>
          </w:p>
        </w:tc>
        <w:tc>
          <w:tcPr>
            <w:tcW w:w="388" w:type="dxa"/>
          </w:tcPr>
          <w:p w14:paraId="58AB958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5344" behindDoc="0" locked="0" layoutInCell="1" allowOverlap="1" wp14:anchorId="256E28C8" wp14:editId="0E1F568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9" name="Elipse 14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DF4C18" id="Elipse 1479" o:spid="_x0000_s1026" style="position:absolute;margin-left:.65pt;margin-top:4pt;width:7.05pt;height:7.05pt;z-index:25234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Gj3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ek6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993C9C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6368" behindDoc="0" locked="0" layoutInCell="1" allowOverlap="1" wp14:anchorId="634732A9" wp14:editId="3D6F716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8" name="Elipse 14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45E37C" id="Elipse 1478" o:spid="_x0000_s1026" style="position:absolute;margin-left:2.9pt;margin-top:4pt;width:7.05pt;height:7.05pt;z-index:25234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0/Qiw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HyjT9C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45B00B6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7392" behindDoc="0" locked="0" layoutInCell="1" allowOverlap="1" wp14:anchorId="775D9D55" wp14:editId="5D69B2D3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7" name="Elipse 14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829F42" id="Elipse 1477" o:spid="_x0000_s1026" style="position:absolute;margin-left:2.4pt;margin-top:4pt;width:7.05pt;height:7.05pt;z-index:25234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/PH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ekq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DB1D51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8416" behindDoc="0" locked="0" layoutInCell="1" allowOverlap="1" wp14:anchorId="3AFE26B0" wp14:editId="431F0634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6" name="Elipse 14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AD1271" id="Elipse 1476" o:spid="_x0000_s1026" style="position:absolute;margin-left:2.9pt;margin-top:4pt;width:7.05pt;height:7.05pt;z-index:25234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OUg1OC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A48C46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49440" behindDoc="0" locked="0" layoutInCell="1" allowOverlap="1" wp14:anchorId="183DD1AF" wp14:editId="16A1E36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5" name="Elipse 14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C5E3F9" id="Elipse 1475" o:spid="_x0000_s1026" style="position:absolute;margin-left:2.9pt;margin-top:4pt;width:7.05pt;height:7.05pt;z-index:25234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L2Jiw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FkMvY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54A440B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0464" behindDoc="0" locked="0" layoutInCell="1" allowOverlap="1" wp14:anchorId="5B9E463A" wp14:editId="61F90E6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4" name="Elipse 14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CCC4DC" id="Elipse 1474" o:spid="_x0000_s1026" style="position:absolute;margin-left:2.85pt;margin-top:4pt;width:7.05pt;height:7.05pt;z-index:25235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5qu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OqH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DNF5qu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C54AD3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1488" behindDoc="0" locked="0" layoutInCell="1" allowOverlap="1" wp14:anchorId="2AAACF34" wp14:editId="75DBB76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3" name="Elipse 14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2FE5E7" id="Elipse 1473" o:spid="_x0000_s1026" style="position:absolute;margin-left:2.9pt;margin-top:4pt;width:7.05pt;height:7.05pt;z-index:25235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W9b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eky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hVW9b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786CC7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2512" behindDoc="0" locked="0" layoutInCell="1" allowOverlap="1" wp14:anchorId="09190A59" wp14:editId="20AEB6E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2" name="Elipse 14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29C34E" id="Elipse 1472" o:spid="_x0000_s1026" style="position:absolute;margin-left:2.9pt;margin-top:4pt;width:7.05pt;height:7.05pt;z-index:25235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kh8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Oqb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1Tkh8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95D9EE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3536" behindDoc="0" locked="0" layoutInCell="1" allowOverlap="1" wp14:anchorId="69AB62BB" wp14:editId="6EF77D37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1" name="Elipse 14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B6DD77" id="Elipse 1471" o:spid="_x0000_s1026" style="position:absolute;margin-left:4.1pt;margin-top:4pt;width:7.05pt;height:7.05pt;z-index:25235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mlsh0o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7A6094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4560" behindDoc="0" locked="0" layoutInCell="1" allowOverlap="1" wp14:anchorId="278BACA8" wp14:editId="346B5E4E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70" name="Elipse 14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295C78" id="Elipse 1470" o:spid="_x0000_s1026" style="position:absolute;margin-left:4.2pt;margin-top:4pt;width:7.05pt;height:7.05pt;z-index:25235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QYyiw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nXkGMo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7BF420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5584" behindDoc="0" locked="0" layoutInCell="1" allowOverlap="1" wp14:anchorId="160DB5CC" wp14:editId="27041652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9" name="Elipse 14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7F9FD4" id="Elipse 1469" o:spid="_x0000_s1026" style="position:absolute;margin-left:4.2pt;margin-top:4pt;width:7.05pt;height:7.05pt;z-index:25235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C0A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af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K7ILQC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F5436A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6608" behindDoc="0" locked="0" layoutInCell="1" allowOverlap="1" wp14:anchorId="62D91F01" wp14:editId="3E8753B0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8" name="Elipse 14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FA81B1" id="Elipse 1468" o:spid="_x0000_s1026" style="position:absolute;margin-left:2.95pt;margin-top:4pt;width:7.05pt;height:7.05pt;z-index:25235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3i9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CC2263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7088" behindDoc="0" locked="0" layoutInCell="1" allowOverlap="1" wp14:anchorId="68A2571C" wp14:editId="36F4B4A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9" name="Elips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160BF4" id="Elipse 9" o:spid="_x0000_s1026" style="position:absolute;margin-left:3.9pt;margin-top:4pt;width:7.05pt;height:7.05pt;z-index:25237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E49NwIAAHI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F40317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8112" behindDoc="0" locked="0" layoutInCell="1" allowOverlap="1" wp14:anchorId="64C31839" wp14:editId="2B852D5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" name="Elips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AEE06A" id="Elipse 14" o:spid="_x0000_s1026" style="position:absolute;margin-left:2.9pt;margin-top:4pt;width:7.05pt;height:7.05pt;z-index:25237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JoOAIAAHQ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CB6924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7632" behindDoc="0" locked="0" layoutInCell="1" allowOverlap="1" wp14:anchorId="2F28DB90" wp14:editId="4D7BFA4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5" name="Elipse 14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C47443" id="Elipse 1465" o:spid="_x0000_s1026" style="position:absolute;margin-left:2.9pt;margin-top:4pt;width:7.05pt;height:7.05pt;z-index:25235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Ph+iw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B98+H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3156A0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8656" behindDoc="0" locked="0" layoutInCell="1" allowOverlap="1" wp14:anchorId="283E57C2" wp14:editId="7AB963A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4" name="Elipse 14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621262" id="Elipse 1464" o:spid="_x0000_s1026" style="position:absolute;margin-left:2.9pt;margin-top:4pt;width:7.05pt;height:7.05pt;z-index:25235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99Z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nVB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LZ99Z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790908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59680" behindDoc="0" locked="0" layoutInCell="1" allowOverlap="1" wp14:anchorId="3530BDA8" wp14:editId="29E8B4A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3" name="Elipse 14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EEEB7" id="Elipse 1463" o:spid="_x0000_s1026" style="position:absolute;margin-left:2.9pt;margin-top:4pt;width:7.05pt;height:7.05pt;z-index:25235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Sqs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ab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nJSqs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0004DDD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0704" behindDoc="0" locked="0" layoutInCell="1" allowOverlap="1" wp14:anchorId="5F67C768" wp14:editId="2B59BEF8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2" name="Elipse 14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244353" id="Elipse 1462" o:spid="_x0000_s1026" style="position:absolute;margin-left:2.85pt;margin-top:4pt;width:7.05pt;height:7.05pt;z-index:25236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g2L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HVN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5C02CE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1728" behindDoc="0" locked="0" layoutInCell="1" allowOverlap="1" wp14:anchorId="2CFFEFEF" wp14:editId="71A4745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1" name="Elipse 14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E4FFB8" id="Elipse 1461" o:spid="_x0000_s1026" style="position:absolute;margin-left:2.9pt;margin-top:4pt;width:7.05pt;height:7.05pt;z-index:25236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mTiiw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HVF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cHZx+gSGfFB96R0UD/hkZlFryhihqPvkvLgeuYqtBcFzxQXs1mC4XpbFubmwfK+63FU&#10;H7dPzNlupANuwi30W86KV2PdYmM/DMzWAaRKM7+va1dvPA1pPLszFm/PIZ9Q+2M7fQY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E8SZO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8871D3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2752" behindDoc="0" locked="0" layoutInCell="1" allowOverlap="1" wp14:anchorId="4D114477" wp14:editId="2A7C6F0F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60" name="Elipse 14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ACAA7F" id="Elipse 1460" o:spid="_x0000_s1026" style="position:absolute;margin-left:2.5pt;margin-top:4pt;width:7.05pt;height:7.05pt;z-index:25236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UPFiw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0278AE6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3776" behindDoc="0" locked="0" layoutInCell="1" allowOverlap="1" wp14:anchorId="02BD6686" wp14:editId="3712CE83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9" name="Elipse 14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B0576F" id="Elipse 1459" o:spid="_x0000_s1026" style="position:absolute;margin-left:6.35pt;margin-top:4pt;width:7.05pt;height:7.05pt;z-index:25236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pPC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AC6B28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4800" behindDoc="0" locked="0" layoutInCell="1" allowOverlap="1" wp14:anchorId="67895B65" wp14:editId="1B842070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8" name="Elipse 14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09FE1A" id="Elipse 1458" o:spid="_x0000_s1026" style="position:absolute;margin-left:2.8pt;margin-top:4pt;width:7.05pt;height:7.05pt;z-index:25236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bTliw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63BCB9F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5824" behindDoc="0" locked="0" layoutInCell="1" allowOverlap="1" wp14:anchorId="36DD2DFF" wp14:editId="5E3A6A26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7" name="Elipse 14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CF3C38" id="Elipse 1457" o:spid="_x0000_s1026" style="position:absolute;margin-left:2.75pt;margin-top:4pt;width:7.05pt;height:7.05pt;z-index:25236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QjyiwIAALQ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A373B7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6848" behindDoc="0" locked="0" layoutInCell="1" allowOverlap="1" wp14:anchorId="02071DD5" wp14:editId="661028AD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6" name="Elipse 14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40EF3C" id="Elipse 1456" o:spid="_x0000_s1026" style="position:absolute;margin-left:3.9pt;margin-top:4pt;width:7.05pt;height:7.05pt;z-index:25236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NDe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AIYNDe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3F1B61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7872" behindDoc="0" locked="0" layoutInCell="1" allowOverlap="1" wp14:anchorId="14F56CD0" wp14:editId="265C2AA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5" name="Elipse 14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CB5990" id="Elipse 1455" o:spid="_x0000_s1026" style="position:absolute;margin-left:2.9pt;margin-top:4pt;width:7.05pt;height:7.05pt;z-index:25236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ka8iw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JTqRr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AE3C3C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8896" behindDoc="0" locked="0" layoutInCell="1" allowOverlap="1" wp14:anchorId="38DC0568" wp14:editId="6BC832FB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4" name="Elipse 14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D6F38B" id="Elipse 1454" o:spid="_x0000_s1026" style="position:absolute;margin-left:3.9pt;margin-top:4pt;width:7.05pt;height:7.05pt;z-index:25236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gNo/0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4EDBB72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69920" behindDoc="0" locked="0" layoutInCell="1" allowOverlap="1" wp14:anchorId="7A58BCF8" wp14:editId="3956649D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3" name="Elipse 14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4EE66A" id="Elipse 1453" o:spid="_x0000_s1026" style="position:absolute;margin-left:4.2pt;margin-top:4pt;width:7.05pt;height:7.05pt;z-index:25236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H+KlKmLAgAAtAUAAA4AAAAAAAAAAAAAAAAALgIAAGRycy9lMm9Eb2MueG1sUEsBAi0AFAAGAAgA&#10;AAAhAAzNQZ/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E0E8D5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0944" behindDoc="0" locked="0" layoutInCell="1" allowOverlap="1" wp14:anchorId="425EB1E1" wp14:editId="45DACC38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2" name="Elipse 14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A873DE" id="Elipse 1452" o:spid="_x0000_s1026" style="position:absolute;margin-left:4.2pt;margin-top:4pt;width:7.05pt;height:7.05pt;z-index:25237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LNJjA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Hios0m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6F52111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1968" behindDoc="0" locked="0" layoutInCell="1" allowOverlap="1" wp14:anchorId="75D9651F" wp14:editId="30093BDE">
                      <wp:simplePos x="0" y="0"/>
                      <wp:positionH relativeFrom="column">
                        <wp:posOffset>3127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1" name="Elipse 14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92D37F" id="Elipse 1451" o:spid="_x0000_s1026" style="position:absolute;margin-left:2.45pt;margin-top:4pt;width:7.05pt;height:7.05pt;z-index:25237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A664CD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2992" behindDoc="0" locked="0" layoutInCell="1" allowOverlap="1" wp14:anchorId="6D4A72D0" wp14:editId="5C23741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50" name="Elipse 14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CE9B8A" id="Elipse 1450" o:spid="_x0000_s1026" style="position:absolute;margin-left:2.9pt;margin-top:4pt;width:7.05pt;height:7.05pt;z-index:25237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FCf/Qe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19E917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4016" behindDoc="0" locked="0" layoutInCell="1" allowOverlap="1" wp14:anchorId="572AAC17" wp14:editId="1B18DE9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9" name="Elipse 14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97856E" id="Elipse 1449" o:spid="_x0000_s1026" style="position:absolute;margin-left:2.9pt;margin-top:4pt;width:7.05pt;height:7.05pt;z-index:25237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tY1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GMu1jW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B3F9FB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5040" behindDoc="0" locked="0" layoutInCell="1" allowOverlap="1" wp14:anchorId="2420712B" wp14:editId="0BA25372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8" name="Elipse 1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D7C64F" id="Elipse 1448" o:spid="_x0000_s1026" style="position:absolute;margin-left:4pt;margin-top:4pt;width:7.05pt;height:7.05pt;z-index:25237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2DF9B6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376064" behindDoc="0" locked="0" layoutInCell="1" allowOverlap="1" wp14:anchorId="6D67E134" wp14:editId="453768D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7" name="Elipse 14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24B588" id="Elipse 1447" o:spid="_x0000_s1026" style="position:absolute;margin-left:2.9pt;margin-top:4pt;width:7.05pt;height:7.05pt;z-index:25237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U0Fiw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PqtTQW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275AAFBE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</w:tr>
      <w:tr w:rsidR="003F6439" w:rsidRPr="005B3D41" w14:paraId="24F11A9F" w14:textId="77777777" w:rsidTr="00BD58D1">
        <w:tc>
          <w:tcPr>
            <w:tcW w:w="1381" w:type="dxa"/>
          </w:tcPr>
          <w:p w14:paraId="01C6AEDF" w14:textId="3AB9583C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 xml:space="preserve">Tavris et al. 1982 </w:t>
            </w:r>
          </w:p>
        </w:tc>
        <w:tc>
          <w:tcPr>
            <w:tcW w:w="388" w:type="dxa"/>
          </w:tcPr>
          <w:p w14:paraId="3E2F593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0512" behindDoc="0" locked="0" layoutInCell="1" allowOverlap="1" wp14:anchorId="79BE2877" wp14:editId="0F23630E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6" name="Elipse 14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F96B6F" id="Elipse 1446" o:spid="_x0000_s1026" style="position:absolute;margin-left:.65pt;margin-top:4pt;width:7.05pt;height:7.05pt;z-index:25248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moiiw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05Ozig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97E28F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1536" behindDoc="0" locked="0" layoutInCell="1" allowOverlap="1" wp14:anchorId="5B9BD372" wp14:editId="040BA19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5" name="Elipse 1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A5E1F6" id="Elipse 1445" o:spid="_x0000_s1026" style="position:absolute;margin-left:2.9pt;margin-top:4pt;width:7.05pt;height:7.05pt;z-index:25248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gNLigIAALQ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0poDS4oCAAC0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</w:tcPr>
          <w:p w14:paraId="37F5522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2560" behindDoc="0" locked="0" layoutInCell="1" allowOverlap="1" wp14:anchorId="4D4219C2" wp14:editId="7BE2F865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4" name="Elipse 1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CB54FE" id="Elipse 1444" o:spid="_x0000_s1026" style="position:absolute;margin-left:2.4pt;margin-top:4pt;width:7.05pt;height:7.05pt;z-index:25248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SRs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mVB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95CBF1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3584" behindDoc="0" locked="0" layoutInCell="1" allowOverlap="1" wp14:anchorId="4D60417D" wp14:editId="00BD299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3" name="Elipse 14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C1BAF3" id="Elipse 1443" o:spid="_x0000_s1026" style="position:absolute;margin-left:2.9pt;margin-top:4pt;width:7.05pt;height:7.05pt;z-index:25248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9GZiwIAALQFAAAOAAAAZHJzL2Uyb0RvYy54bWysVFlrGzEQfi/0Pwi9N7u2kz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rD0Z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61C906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4608" behindDoc="0" locked="0" layoutInCell="1" allowOverlap="1" wp14:anchorId="73F021EC" wp14:editId="5E5245C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2" name="Elipse 1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EB05FB" id="Elipse 1442" o:spid="_x0000_s1026" style="position:absolute;margin-left:2.9pt;margin-top:4pt;width:7.05pt;height:7.05pt;z-index:25248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2Pa+iwIAALQ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D7Y9r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20DD9E1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5632" behindDoc="0" locked="0" layoutInCell="1" allowOverlap="1" wp14:anchorId="154CEAF2" wp14:editId="42DE0A1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1" name="Elipse 14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46DA18" id="Elipse 1441" o:spid="_x0000_s1026" style="position:absolute;margin-left:2.85pt;margin-top:4pt;width:7.05pt;height:7.05pt;z-index:25248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106687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6656" behindDoc="0" locked="0" layoutInCell="1" allowOverlap="1" wp14:anchorId="5B364629" wp14:editId="4C2E6E0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40" name="Elipse 14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9BF87F" id="Elipse 1440" o:spid="_x0000_s1026" style="position:absolute;margin-left:2.9pt;margin-top:4pt;width:7.05pt;height:7.05pt;z-index:25248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Fu+48IoCAAC0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DE2791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7680" behindDoc="0" locked="0" layoutInCell="1" allowOverlap="1" wp14:anchorId="2C3F17C6" wp14:editId="0B7FC0A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9" name="Elipse 14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324A52" id="Elipse 1439" o:spid="_x0000_s1026" style="position:absolute;margin-left:2.9pt;margin-top:4pt;width:7.05pt;height:7.05pt;z-index:25248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Z+c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ydZ+c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44C5BD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8704" behindDoc="0" locked="0" layoutInCell="1" allowOverlap="1" wp14:anchorId="3F0D8EB8" wp14:editId="06290575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8" name="Elipse 14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7888E0" id="Elipse 1438" o:spid="_x0000_s1026" style="position:absolute;margin-left:4.1pt;margin-top:4pt;width:7.05pt;height:7.05pt;z-index:25248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dVe4fIsCAAC0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06D3EC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89728" behindDoc="0" locked="0" layoutInCell="1" allowOverlap="1" wp14:anchorId="6EC32075" wp14:editId="4EC1293B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7" name="Elipse 14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5298B7" id="Elipse 1437" o:spid="_x0000_s1026" style="position:absolute;margin-left:4.2pt;margin-top:4pt;width:7.05pt;height:7.05pt;z-index:25248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gSs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Ov2BKy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A0EE83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0752" behindDoc="0" locked="0" layoutInCell="1" allowOverlap="1" wp14:anchorId="635798AB" wp14:editId="3288C8F7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6" name="Elipse 14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817B86" id="Elipse 1436" o:spid="_x0000_s1026" style="position:absolute;margin-left:4.2pt;margin-top:4pt;width:7.05pt;height:7.05pt;z-index:25249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7SOL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5PqX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x8HSPjDiWL&#10;Q4lZ11eAEzLCO2V5IiM+6J6UDuonPDKz6BVFzHD0XVIeXM9chfai4JniYjZLMFxvy8LcPFjedz2O&#10;6uP2iTnbjXTATbiFfstZ8WqsW2zsh4HZOoBUaeb3de3qjachjWd3xuLtOeQTan9sp8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H/tI4u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78EF19C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1776" behindDoc="0" locked="0" layoutInCell="1" allowOverlap="1" wp14:anchorId="44927456" wp14:editId="4185E175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5" name="Elipse 14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1725A5" id="Elipse 1435" o:spid="_x0000_s1026" style="position:absolute;margin-left:2.85pt;margin-top:4pt;width:7.05pt;height:7.05pt;z-index:25249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7BC25E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2256" behindDoc="0" locked="0" layoutInCell="1" allowOverlap="1" wp14:anchorId="482713A7" wp14:editId="1E29D8D1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0" name="Elipse 14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41A475" id="Elipse 1410" o:spid="_x0000_s1026" style="position:absolute;margin-left:4pt;margin-top:4pt;width:7.05pt;height:7.05pt;z-index:25251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806130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yellow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3280" behindDoc="0" locked="0" layoutInCell="1" allowOverlap="1" wp14:anchorId="466F9A06" wp14:editId="4274B8B0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1" name="Elipse 14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0E2909" id="Elipse 1411" o:spid="_x0000_s1026" style="position:absolute;margin-left:4pt;margin-top:4pt;width:7.05pt;height:7.05pt;z-index:25251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C161CF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2800" behindDoc="0" locked="0" layoutInCell="1" allowOverlap="1" wp14:anchorId="12DE0FFB" wp14:editId="6C17D41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2" name="Elipse 14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F87E1B" id="Elipse 1432" o:spid="_x0000_s1026" style="position:absolute;margin-left:2.9pt;margin-top:4pt;width:7.05pt;height:7.05pt;z-index:25249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78X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Oqb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vg78X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762D70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3824" behindDoc="0" locked="0" layoutInCell="1" allowOverlap="1" wp14:anchorId="692F7FBE" wp14:editId="5E4487B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1" name="Elipse 14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AEB312" id="Elipse 1431" o:spid="_x0000_s1026" style="position:absolute;margin-left:2.9pt;margin-top:4pt;width:7.05pt;height:7.05pt;z-index:25249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9Z+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yOqL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ODsY3SJjPige1I6qJ/wyMyjVxQxw9F3SXlwPXMV2ouCZ4qL+TzBcL0tCwvzYHnf9Tiq&#10;j7sn5mw30gE34Rb6LWfFi7FusbEfBuabAFKlmT/Utas3noY0nt0Zi7fnmE+ow7Gd/QU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JOv1n6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5DFD52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4848" behindDoc="0" locked="0" layoutInCell="1" allowOverlap="1" wp14:anchorId="0616922E" wp14:editId="2AF2B25F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30" name="Elipse 14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5A4EBD" id="Elipse 1430" o:spid="_x0000_s1026" style="position:absolute;margin-left:4pt;margin-top:4pt;width:7.05pt;height:7.05pt;z-index:25249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701EAA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5872" behindDoc="0" locked="0" layoutInCell="1" allowOverlap="1" wp14:anchorId="3BB1C12D" wp14:editId="2D4CACF2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9" name="Elipse 14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9DF1D1" id="Elipse 1429" o:spid="_x0000_s1026" style="position:absolute;margin-left:3.85pt;margin-top:4pt;width:7.05pt;height:7.05pt;z-index:25249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2jDOg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F93D13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6896" behindDoc="0" locked="0" layoutInCell="1" allowOverlap="1" wp14:anchorId="71939255" wp14:editId="4561BF97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8" name="Elipse 14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2C4439" id="Elipse 1428" o:spid="_x0000_s1026" style="position:absolute;margin-left:2.9pt;margin-top:4pt;width:7.05pt;height:7.05pt;z-index:25249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v1M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KAe/Uy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4CD64C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7920" behindDoc="0" locked="0" layoutInCell="1" allowOverlap="1" wp14:anchorId="51FFCF4F" wp14:editId="5DC0E02A">
                      <wp:simplePos x="0" y="0"/>
                      <wp:positionH relativeFrom="column">
                        <wp:posOffset>42707</wp:posOffset>
                      </wp:positionH>
                      <wp:positionV relativeFrom="paragraph">
                        <wp:posOffset>5016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7" name="Elipse 14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F44D20" id="Elipse 1427" o:spid="_x0000_s1026" style="position:absolute;margin-left:3.35pt;margin-top:3.95pt;width:7.05pt;height:7.05pt;z-index:25249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kFb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4yPqX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</w:tcPr>
          <w:p w14:paraId="769FD23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8944" behindDoc="0" locked="0" layoutInCell="1" allowOverlap="1" wp14:anchorId="4B649CA0" wp14:editId="6DD97925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6" name="Elipse 14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E28485" id="Elipse 1426" o:spid="_x0000_s1026" style="position:absolute;margin-left:6.35pt;margin-top:4pt;width:7.05pt;height:7.05pt;z-index:25249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6C4FD94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499968" behindDoc="0" locked="0" layoutInCell="1" allowOverlap="1" wp14:anchorId="4B09642C" wp14:editId="4254BCD5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5" name="Elipse 14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A05814" id="Elipse 1425" o:spid="_x0000_s1026" style="position:absolute;margin-left:2.8pt;margin-top:4pt;width:7.05pt;height:7.05pt;z-index:25249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Q8V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4E5032A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0992" behindDoc="0" locked="0" layoutInCell="1" allowOverlap="1" wp14:anchorId="47DD10D8" wp14:editId="06DC03AB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4" name="Elipse 14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9DC168" id="Elipse 1424" o:spid="_x0000_s1026" style="position:absolute;margin-left:2.75pt;margin-top:4pt;width:7.05pt;height:7.05pt;z-index:25250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igy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nlB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WQSVz0xk7MvY2TcsWR5&#10;LDGb+gpwQkZ4pyxPZMQH3ZPSQf2ER2YevaKIGY6+S8qD65mr0F4UPFNczOcJhuttWViYB8v7rsdR&#10;fdw9MWe7kQ64CbfQbzkrXox1i439MDDfBJAqzfyhrl298TSk8ezOWLw9x3xCHY7t7C8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ARqigy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5B49FE9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2016" behindDoc="0" locked="0" layoutInCell="1" allowOverlap="1" wp14:anchorId="41855864" wp14:editId="339CC0AE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3" name="Elipse 14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B030D1" id="Elipse 1423" o:spid="_x0000_s1026" style="position:absolute;margin-left:3.9pt;margin-top:4pt;width:7.05pt;height:7.05pt;z-index:25250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2D67AD0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3040" behindDoc="0" locked="0" layoutInCell="1" allowOverlap="1" wp14:anchorId="1F98B093" wp14:editId="3FBAB75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2" name="Elipse 14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4AF55A" id="Elipse 1422" o:spid="_x0000_s1026" style="position:absolute;margin-left:2.9pt;margin-top:4pt;width:7.05pt;height:7.05pt;z-index:25250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/rg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HlN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WQSVz0xk7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p8/rg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7D6590E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4064" behindDoc="0" locked="0" layoutInCell="1" allowOverlap="1" wp14:anchorId="791775F0" wp14:editId="14147E6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1" name="Elipse 14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A0201B" id="Elipse 1421" o:spid="_x0000_s1026" style="position:absolute;margin-left:2.9pt;margin-top:4pt;width:7.05pt;height:7.05pt;z-index:25250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5OJ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HlF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WQSVz0xk7MvY2TcsWR5&#10;LDGb+gpwQnD2Mbp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NXfk4m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C75B47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5088" behindDoc="0" locked="0" layoutInCell="1" allowOverlap="1" wp14:anchorId="71415BBA" wp14:editId="7368DE83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20" name="Elipse 14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B7C45A" id="Elipse 1420" o:spid="_x0000_s1026" style="position:absolute;margin-left:2.5pt;margin-top:4pt;width:7.05pt;height:7.05pt;z-index:25250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A98B6C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6112" behindDoc="0" locked="0" layoutInCell="1" allowOverlap="1" wp14:anchorId="192D2FD1" wp14:editId="759031E0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9" name="Elipse 14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84464C" id="Elipse 1419" o:spid="_x0000_s1026" style="position:absolute;margin-left:4.2pt;margin-top:4pt;width:7.05pt;height:7.05pt;z-index:25250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2Sp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Oqf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</w:tcPr>
          <w:p w14:paraId="1FA80A8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red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7136" behindDoc="0" locked="0" layoutInCell="1" allowOverlap="1" wp14:anchorId="37D64D1F" wp14:editId="335963B9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8" name="Elipse 14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1EB5F5" id="Elipse 1418" o:spid="_x0000_s1026" style="position:absolute;margin-left:4.15pt;margin-top:4pt;width:7.05pt;height:7.05pt;z-index:25250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LixQ0mLAgAAtAUAAA4AAAAAAAAAAAAAAAAALgIAAGRycy9lMm9Eb2MueG1sUEsBAi0AFAAGAAgA&#10;AAAhAEVEgyD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0CA936B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8160" behindDoc="0" locked="0" layoutInCell="1" allowOverlap="1" wp14:anchorId="0753724C" wp14:editId="2754890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7" name="Elipse 14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07BA4C" id="Elipse 1417" o:spid="_x0000_s1026" style="position:absolute;margin-left:2.9pt;margin-top:4pt;width:7.05pt;height:7.05pt;z-index:25250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mEP+Z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52A4B12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09184" behindDoc="0" locked="0" layoutInCell="1" allowOverlap="1" wp14:anchorId="7119ACF4" wp14:editId="010CFD90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6" name="Elipse 14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068A16" id="Elipse 1416" o:spid="_x0000_s1026" style="position:absolute;margin-left:4pt;margin-top:4pt;width:7.05pt;height:7.05pt;z-index:25250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FGP77U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132CA7C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0208" behindDoc="0" locked="0" layoutInCell="1" allowOverlap="1" wp14:anchorId="6A682699" wp14:editId="389D98A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5" name="Elipse 1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9C2974" id="Elipse 1415" o:spid="_x0000_s1026" style="position:absolute;margin-left:2.9pt;margin-top:4pt;width:7.05pt;height:7.05pt;z-index:25251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7HXiw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A4nsde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</w:tcPr>
          <w:p w14:paraId="332DD7E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highlight w:val="green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1232" behindDoc="0" locked="0" layoutInCell="1" allowOverlap="1" wp14:anchorId="10F5C7D0" wp14:editId="3FFF302F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414" name="Elipse 14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A99379" id="Elipse 1414" o:spid="_x0000_s1026" style="position:absolute;margin-left:2.9pt;margin-top:4pt;width:7.05pt;height:7.05pt;z-index:25251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Jbw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aPJbw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</w:tcPr>
          <w:p w14:paraId="00C1C6B7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B3D41">
              <w:rPr>
                <w:rFonts w:cs="Times New Roman"/>
                <w:b/>
                <w:sz w:val="16"/>
                <w:szCs w:val="16"/>
              </w:rPr>
              <w:t>23</w:t>
            </w:r>
          </w:p>
        </w:tc>
      </w:tr>
      <w:tr w:rsidR="003F6439" w:rsidRPr="005B3D41" w14:paraId="3E391F0B" w14:textId="77777777" w:rsidTr="00BD58D1">
        <w:tc>
          <w:tcPr>
            <w:tcW w:w="1381" w:type="dxa"/>
            <w:tcBorders>
              <w:bottom w:val="single" w:sz="4" w:space="0" w:color="auto"/>
            </w:tcBorders>
          </w:tcPr>
          <w:p w14:paraId="50970BD2" w14:textId="51B2606B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b/>
                <w:sz w:val="16"/>
                <w:szCs w:val="16"/>
                <w:lang w:val="en-US"/>
              </w:rPr>
              <w:t xml:space="preserve">Widen et al. 2018 </w:t>
            </w: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14:paraId="4DAD564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4304" behindDoc="0" locked="0" layoutInCell="1" allowOverlap="1" wp14:anchorId="3BE848B3" wp14:editId="5939DBC2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" name="Elips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3D4539" id="Elipse 1" o:spid="_x0000_s1026" style="position:absolute;margin-left:.65pt;margin-top:4pt;width:7.05pt;height:7.05pt;z-index:25251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8tVhwIAAK4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0DD317C4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5328" behindDoc="0" locked="0" layoutInCell="1" allowOverlap="1" wp14:anchorId="1BB08E6D" wp14:editId="5F54A31E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" name="Elips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75E0DA" id="Elipse 2" o:spid="_x0000_s1026" style="position:absolute;margin-left:2.9pt;margin-top:4pt;width:7.05pt;height:7.05pt;z-index:25251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BN9zAYoCAACu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7643825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6352" behindDoc="0" locked="0" layoutInCell="1" allowOverlap="1" wp14:anchorId="4D02A697" wp14:editId="79BDCFE2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5" name="Elips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9D695D" id="Elipse 5" o:spid="_x0000_s1026" style="position:absolute;margin-left:2.4pt;margin-top:4pt;width:7.05pt;height:7.05pt;z-index:25251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6ECDA3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7376" behindDoc="0" locked="0" layoutInCell="1" allowOverlap="1" wp14:anchorId="01DD19ED" wp14:editId="1A38404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6" name="Elips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C820CF" id="Elipse 6" o:spid="_x0000_s1026" style="position:absolute;margin-left:2.9pt;margin-top:4pt;width:7.05pt;height:7.05pt;z-index:25251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wxP9eYoCAACu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77B4A7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8400" behindDoc="0" locked="0" layoutInCell="1" allowOverlap="1" wp14:anchorId="7B070A48" wp14:editId="5822743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0" name="Elips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4AA14B" id="Elipse 10" o:spid="_x0000_s1026" style="position:absolute;margin-left:2.9pt;margin-top:4pt;width:7.05pt;height:7.05pt;z-index:25251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LzoXvOLAgAAs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14:paraId="6FE487B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19424" behindDoc="0" locked="0" layoutInCell="1" allowOverlap="1" wp14:anchorId="3CD1A984" wp14:editId="5260FBA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1" name="Elips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7CF1CC" id="Elipse 11" o:spid="_x0000_s1026" style="position:absolute;margin-left:2.85pt;margin-top:4pt;width:7.05pt;height:7.05pt;z-index:25251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D/MiAIAALA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2D36E161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6DA21EAF" wp14:editId="7F801F8C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2" name="Elips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921A9C" id="Elipse 12" o:spid="_x0000_s1026" style="position:absolute;margin-left:2.9pt;margin-top:4pt;width:7.05pt;height:7.05pt;z-index:25252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Z2NigIAALAFAAAOAAAAZHJzL2Uyb0RvYy54bWysVFlrGzEQfi/0Pwi9N7t2nD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9GGdjYoCAACw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2D7109C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1472" behindDoc="0" locked="0" layoutInCell="1" allowOverlap="1" wp14:anchorId="7147475A" wp14:editId="56892D8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3" name="Elips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E9C931" id="Elipse 13" o:spid="_x0000_s1026" style="position:absolute;margin-left:2.9pt;margin-top:4pt;width:7.05pt;height:7.05pt;z-index:25252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48FD77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2496" behindDoc="0" locked="0" layoutInCell="1" allowOverlap="1" wp14:anchorId="67A441D2" wp14:editId="237E14D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7" name="Elips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D61163" id="Elipse 17" o:spid="_x0000_s1026" style="position:absolute;margin-left:4.1pt;margin-top:4pt;width:7.05pt;height:7.05pt;z-index:25252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D4A3D28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3520" behindDoc="0" locked="0" layoutInCell="1" allowOverlap="1" wp14:anchorId="36F1759C" wp14:editId="6839B9C9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4" name="Elips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0469AB" id="Elipse 24" o:spid="_x0000_s1026" style="position:absolute;margin-left:4.2pt;margin-top:4pt;width:7.05pt;height:7.05pt;z-index:25252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MvYkp4sCAACw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24191F9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4544" behindDoc="0" locked="0" layoutInCell="1" allowOverlap="1" wp14:anchorId="0999453D" wp14:editId="5801FA3E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5" name="Elips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B0DC7B" id="Elipse 25" o:spid="_x0000_s1026" style="position:absolute;margin-left:4.2pt;margin-top:4pt;width:7.05pt;height:7.05pt;z-index:25252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ljJFmIsCAACw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14:paraId="72DCD73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5568" behindDoc="0" locked="0" layoutInCell="1" allowOverlap="1" wp14:anchorId="5EEA087E" wp14:editId="5354C02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6" name="Elips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62207C" id="Elipse 26" o:spid="_x0000_s1026" style="position:absolute;margin-left:2.85pt;margin-top:4pt;width:7.05pt;height:7.05pt;z-index:25252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D393525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6592" behindDoc="0" locked="0" layoutInCell="1" allowOverlap="1" wp14:anchorId="755CBE6E" wp14:editId="0202847D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27" name="Elips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B56D48" id="Elipse 27" o:spid="_x0000_s1026" style="position:absolute;margin-left:4pt;margin-top:4pt;width:7.05pt;height:7.05pt;z-index:25252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36B8901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7616" behindDoc="0" locked="0" layoutInCell="1" allowOverlap="1" wp14:anchorId="35A17312" wp14:editId="0DC85435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88" name="Elipse 18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D316DD" id="Elipse 1888" o:spid="_x0000_s1026" style="position:absolute;margin-left:4pt;margin-top:4pt;width:7.05pt;height:7.05pt;z-index:25252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17D101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8640" behindDoc="0" locked="0" layoutInCell="1" allowOverlap="1" wp14:anchorId="5953377D" wp14:editId="6884A620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89" name="Elipse 18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C794E1" id="Elipse 1889" o:spid="_x0000_s1026" style="position:absolute;margin-left:2.9pt;margin-top:4pt;width:7.05pt;height:7.05pt;z-index:25252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07hy4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5DFD3C6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29664" behindDoc="0" locked="0" layoutInCell="1" allowOverlap="1" wp14:anchorId="43E61329" wp14:editId="6C79D732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0" name="Elipse 18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B8A7F6" id="Elipse 1890" o:spid="_x0000_s1026" style="position:absolute;margin-left:2.9pt;margin-top:4pt;width:7.05pt;height:7.05pt;z-index:25252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EdfN4q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46CBFEF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0688" behindDoc="0" locked="0" layoutInCell="1" allowOverlap="1" wp14:anchorId="19418810" wp14:editId="020D7AB3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1" name="Elipse 18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1404E3" id="Elipse 1891" o:spid="_x0000_s1026" style="position:absolute;margin-left:4pt;margin-top:4pt;width:7.05pt;height:7.05pt;z-index:25253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14:paraId="1B02024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1712" behindDoc="0" locked="0" layoutInCell="1" allowOverlap="1" wp14:anchorId="5A28D0EF" wp14:editId="6AE44B99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2" name="Elipse 18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AE99D3" id="Elipse 1892" o:spid="_x0000_s1026" style="position:absolute;margin-left:3.85pt;margin-top:4pt;width:7.05pt;height:7.05pt;z-index:25253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371D695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2736" behindDoc="0" locked="0" layoutInCell="1" allowOverlap="1" wp14:anchorId="53351734" wp14:editId="36C8120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3" name="Elipse 18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CC3B86" id="Elipse 1893" o:spid="_x0000_s1026" style="position:absolute;margin-left:2.9pt;margin-top:4pt;width:7.05pt;height:7.05pt;z-index:25253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D7c17j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E5F978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3760" behindDoc="0" locked="0" layoutInCell="1" allowOverlap="1" wp14:anchorId="3467DB0D" wp14:editId="0F4B5306">
                      <wp:simplePos x="0" y="0"/>
                      <wp:positionH relativeFrom="column">
                        <wp:posOffset>42707</wp:posOffset>
                      </wp:positionH>
                      <wp:positionV relativeFrom="paragraph">
                        <wp:posOffset>50165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4" name="Elipse 18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A87470" id="Elipse 1894" o:spid="_x0000_s1026" style="position:absolute;margin-left:3.35pt;margin-top:3.95pt;width:7.05pt;height:7.05pt;z-index:25253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asW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4461813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 wp14:anchorId="57BCC3BA" wp14:editId="7FAD996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5715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8" name="Elipse 19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365BE2" id="Elipse 1938" o:spid="_x0000_s1026" style="position:absolute;margin-left:6.9pt;margin-top:4.5pt;width:7.05pt;height:7.05pt;z-index:25254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0016638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4784" behindDoc="0" locked="0" layoutInCell="1" allowOverlap="1" wp14:anchorId="41E2CE4C" wp14:editId="35111758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6" name="Elipse 18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92D7F4" id="Elipse 1896" o:spid="_x0000_s1026" style="position:absolute;margin-left:2.8pt;margin-top:4pt;width:7.05pt;height:7.05pt;z-index:25253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uVY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14:paraId="75F5D91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5808" behindDoc="0" locked="0" layoutInCell="1" allowOverlap="1" wp14:anchorId="6BB96DB9" wp14:editId="43B33B7B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897" name="Elipse 18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795F8C" id="Elipse 1897" o:spid="_x0000_s1026" style="position:absolute;margin-left:2.75pt;margin-top:4pt;width:7.05pt;height:7.05pt;z-index:25253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cJ/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396EC8C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6048" behindDoc="0" locked="0" layoutInCell="1" allowOverlap="1" wp14:anchorId="4DFDBF77" wp14:editId="1AA713A5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5207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00" name="Elipse 19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D68ABD" id="Elipse 1900" o:spid="_x0000_s1026" style="position:absolute;margin-left:3.55pt;margin-top:4.1pt;width:7.05pt;height:7.05pt;z-index:25254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qsPOQ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7FFDBB8E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6832" behindDoc="0" locked="0" layoutInCell="1" allowOverlap="1" wp14:anchorId="16A96B7F" wp14:editId="7C8DB6B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8" name="Elipse 19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95691D" id="Elipse 1928" o:spid="_x0000_s1026" style="position:absolute;margin-left:2.9pt;margin-top:4pt;width:7.05pt;height:7.05pt;z-index:25253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44112ACD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7856" behindDoc="0" locked="0" layoutInCell="1" allowOverlap="1" wp14:anchorId="63A73A35" wp14:editId="2170F83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29" name="Elipse 19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A3C086" id="Elipse 1929" o:spid="_x0000_s1026" style="position:absolute;margin-left:2.9pt;margin-top:4pt;width:7.05pt;height:7.05pt;z-index:25253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BYMkDF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1A3C9D2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8880" behindDoc="0" locked="0" layoutInCell="1" allowOverlap="1" wp14:anchorId="05EF4494" wp14:editId="47269923">
                      <wp:simplePos x="0" y="0"/>
                      <wp:positionH relativeFrom="column">
                        <wp:posOffset>3191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0" name="Elipse 19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DEA6B8" id="Elipse 1930" o:spid="_x0000_s1026" style="position:absolute;margin-left:2.5pt;margin-top:4pt;width:7.05pt;height:7.05pt;z-index:25253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38264D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39904" behindDoc="0" locked="0" layoutInCell="1" allowOverlap="1" wp14:anchorId="2ECDB679" wp14:editId="24DE02DF">
                      <wp:simplePos x="0" y="0"/>
                      <wp:positionH relativeFrom="column">
                        <wp:posOffset>53502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1" name="Elipse 19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AA651C" id="Elipse 1931" o:spid="_x0000_s1026" style="position:absolute;margin-left:4.2pt;margin-top:4pt;width:7.05pt;height:7.05pt;z-index:25253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8" w:type="dxa"/>
            <w:tcBorders>
              <w:bottom w:val="single" w:sz="4" w:space="0" w:color="auto"/>
            </w:tcBorders>
          </w:tcPr>
          <w:p w14:paraId="1C6366FF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0928" behindDoc="0" locked="0" layoutInCell="1" allowOverlap="1" wp14:anchorId="7420E05A" wp14:editId="2C4BD781">
                      <wp:simplePos x="0" y="0"/>
                      <wp:positionH relativeFrom="column">
                        <wp:posOffset>52867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24765" b="2476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2" name="Elipse 19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8BED0D" id="Elipse 1932" o:spid="_x0000_s1026" style="position:absolute;margin-left:4.15pt;margin-top:4pt;width:7.05pt;height:7.05pt;z-index:25254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" fillcolor="red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2C7304C7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1952" behindDoc="0" locked="0" layoutInCell="1" allowOverlap="1" wp14:anchorId="74973E9C" wp14:editId="6949E333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4" name="Elipse 19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213BA3" id="Elipse 1934" o:spid="_x0000_s1026" style="position:absolute;margin-left:2.9pt;margin-top:4pt;width:7.05pt;height:7.05pt;z-index:25254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77fdr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538B0C5A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 wp14:anchorId="529E1788" wp14:editId="15F9ADDA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5" name="Elipse 19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6C47F9" id="Elipse 1935" o:spid="_x0000_s1026" style="position:absolute;margin-left:4pt;margin-top:4pt;width:7.05pt;height:7.05pt;z-index:25254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" fillcolor="red" strokecolor="black [3213]" strokeweight=".5pt">
                      <v:stroke joinstyle="miter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1865AC2B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4000" behindDoc="0" locked="0" layoutInCell="1" allowOverlap="1" wp14:anchorId="268F37D3" wp14:editId="5F5D52E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6" name="Elipse 19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0BEE78" id="Elipse 1936" o:spid="_x0000_s1026" style="position:absolute;margin-left:2.9pt;margin-top:4pt;width:7.05pt;height:7.05pt;z-index:25254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AT2rkl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0F8AAE70" w14:textId="77777777" w:rsidR="003F6439" w:rsidRPr="005B3D41" w:rsidRDefault="003F6439" w:rsidP="003F6439">
            <w:pPr>
              <w:spacing w:line="240" w:lineRule="auto"/>
              <w:contextualSpacing/>
              <w:rPr>
                <w:rFonts w:cs="Times New Roman"/>
                <w:noProof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2545024" behindDoc="0" locked="0" layoutInCell="1" allowOverlap="1" wp14:anchorId="1A4212B4" wp14:editId="73D4525D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50800</wp:posOffset>
                      </wp:positionV>
                      <wp:extent cx="89535" cy="89535"/>
                      <wp:effectExtent l="0" t="0" r="5715" b="5715"/>
                      <wp:wrapThrough wrapText="bothSides">
                        <wp:wrapPolygon edited="0">
                          <wp:start x="0" y="0"/>
                          <wp:lineTo x="0" y="22979"/>
                          <wp:lineTo x="22979" y="22979"/>
                          <wp:lineTo x="22979" y="0"/>
                          <wp:lineTo x="0" y="0"/>
                        </wp:wrapPolygon>
                      </wp:wrapThrough>
                      <wp:docPr id="1937" name="Elipse 19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89535" cy="895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898772" id="Elipse 1937" o:spid="_x0000_s1026" style="position:absolute;margin-left:2.9pt;margin-top:4pt;width:7.05pt;height:7.05pt;z-index:25254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" fillcolor="green" strokecolor="black [3213]" strokeweight=".5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5652B6BC" w14:textId="77777777" w:rsidR="003F6439" w:rsidRPr="005B3D41" w:rsidRDefault="003F6439" w:rsidP="003F6439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B3D41">
              <w:rPr>
                <w:rFonts w:cs="Times New Roman"/>
                <w:b/>
                <w:sz w:val="16"/>
                <w:szCs w:val="16"/>
                <w:lang w:val="en-US"/>
              </w:rPr>
              <w:t>22</w:t>
            </w:r>
          </w:p>
        </w:tc>
      </w:tr>
    </w:tbl>
    <w:p w14:paraId="3068AD2F" w14:textId="77777777" w:rsidR="002A5AEA" w:rsidRDefault="00021404" w:rsidP="002F2E10"/>
    <w:sectPr w:rsidR="002A5AEA" w:rsidSect="00090D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80364" w14:textId="77777777" w:rsidR="00090DD6" w:rsidRDefault="00090DD6" w:rsidP="00090DD6">
      <w:pPr>
        <w:spacing w:after="0" w:line="240" w:lineRule="auto"/>
      </w:pPr>
      <w:r>
        <w:separator/>
      </w:r>
    </w:p>
  </w:endnote>
  <w:endnote w:type="continuationSeparator" w:id="0">
    <w:p w14:paraId="3826594E" w14:textId="77777777" w:rsidR="00090DD6" w:rsidRDefault="00090DD6" w:rsidP="00090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8A4DC" w14:textId="77777777" w:rsidR="00090DD6" w:rsidRDefault="00090DD6" w:rsidP="00090DD6">
      <w:pPr>
        <w:spacing w:after="0" w:line="240" w:lineRule="auto"/>
      </w:pPr>
      <w:r>
        <w:separator/>
      </w:r>
    </w:p>
  </w:footnote>
  <w:footnote w:type="continuationSeparator" w:id="0">
    <w:p w14:paraId="3F939839" w14:textId="77777777" w:rsidR="00090DD6" w:rsidRDefault="00090DD6" w:rsidP="00090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0DD6"/>
    <w:rsid w:val="00021404"/>
    <w:rsid w:val="000275C3"/>
    <w:rsid w:val="00055335"/>
    <w:rsid w:val="00090DD6"/>
    <w:rsid w:val="000E7EB2"/>
    <w:rsid w:val="00256ABE"/>
    <w:rsid w:val="002B6E9A"/>
    <w:rsid w:val="002E4AAA"/>
    <w:rsid w:val="002F2E10"/>
    <w:rsid w:val="003541EC"/>
    <w:rsid w:val="00372E4F"/>
    <w:rsid w:val="00373D53"/>
    <w:rsid w:val="00376B5B"/>
    <w:rsid w:val="00380D68"/>
    <w:rsid w:val="003F6439"/>
    <w:rsid w:val="004179F0"/>
    <w:rsid w:val="004D4E65"/>
    <w:rsid w:val="005445D7"/>
    <w:rsid w:val="005B3D41"/>
    <w:rsid w:val="0062261E"/>
    <w:rsid w:val="00734156"/>
    <w:rsid w:val="007B46B2"/>
    <w:rsid w:val="007C0E8A"/>
    <w:rsid w:val="009D1C0C"/>
    <w:rsid w:val="00AC769B"/>
    <w:rsid w:val="00BF77A2"/>
    <w:rsid w:val="00C27652"/>
    <w:rsid w:val="00C50CA9"/>
    <w:rsid w:val="00E11EB2"/>
    <w:rsid w:val="00E5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67B5A"/>
  <w15:chartTrackingRefBased/>
  <w15:docId w15:val="{9800FB98-5E9B-441E-ABDF-58C5C11F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E4F"/>
    <w:pPr>
      <w:spacing w:after="200" w:line="276" w:lineRule="auto"/>
      <w:jc w:val="both"/>
    </w:pPr>
    <w:rPr>
      <w:rFonts w:ascii="Times New Roman" w:eastAsiaTheme="minorEastAsia" w:hAnsi="Times New Roman"/>
      <w:sz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090DD6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090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90DD6"/>
    <w:pPr>
      <w:tabs>
        <w:tab w:val="center" w:pos="4252"/>
        <w:tab w:val="right" w:pos="8504"/>
      </w:tabs>
      <w:spacing w:after="0" w:line="240" w:lineRule="auto"/>
      <w:jc w:val="left"/>
    </w:pPr>
    <w:rPr>
      <w:rFonts w:asciiTheme="minorHAnsi" w:eastAsiaTheme="minorHAnsi" w:hAnsiTheme="minorHAnsi"/>
      <w:sz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90DD6"/>
  </w:style>
  <w:style w:type="paragraph" w:styleId="Piedepgina">
    <w:name w:val="footer"/>
    <w:basedOn w:val="Normal"/>
    <w:link w:val="PiedepginaCar"/>
    <w:uiPriority w:val="99"/>
    <w:unhideWhenUsed/>
    <w:rsid w:val="00090DD6"/>
    <w:pPr>
      <w:tabs>
        <w:tab w:val="center" w:pos="4252"/>
        <w:tab w:val="right" w:pos="8504"/>
      </w:tabs>
      <w:spacing w:after="0" w:line="240" w:lineRule="auto"/>
      <w:jc w:val="left"/>
    </w:pPr>
    <w:rPr>
      <w:rFonts w:asciiTheme="minorHAnsi" w:eastAsiaTheme="minorHAnsi" w:hAnsiTheme="minorHAnsi"/>
      <w:sz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90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0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berto Martinez Hortelano</dc:creator>
  <cp:keywords/>
  <dc:description/>
  <cp:lastModifiedBy>José Alberto Martínez Hortelano</cp:lastModifiedBy>
  <cp:revision>29</cp:revision>
  <dcterms:created xsi:type="dcterms:W3CDTF">2018-03-09T11:59:00Z</dcterms:created>
  <dcterms:modified xsi:type="dcterms:W3CDTF">2020-10-03T17:27:00Z</dcterms:modified>
</cp:coreProperties>
</file>